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emf" ContentType="image/x-emf"/>
  <Override PartName="/word/stylesWithEffects.xml" ContentType="application/vnd.ms-word.stylesWithEffect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4FC2" w:rsidRDefault="009E7ED5">
      <w:r>
        <w:t xml:space="preserve">Supplemental </w:t>
      </w:r>
      <w:r w:rsidR="00601F72">
        <w:t xml:space="preserve">Table </w:t>
      </w:r>
      <w:r>
        <w:t>1</w:t>
      </w:r>
      <w:r w:rsidR="00DB0503">
        <w:t>*</w:t>
      </w:r>
    </w:p>
    <w:tbl>
      <w:tblPr>
        <w:tblStyle w:val="Tabellenraster"/>
        <w:tblpPr w:leftFromText="180" w:rightFromText="180" w:vertAnchor="page" w:horzAnchor="page" w:tblpX="1706" w:tblpY="213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09"/>
        <w:gridCol w:w="1418"/>
        <w:gridCol w:w="567"/>
        <w:gridCol w:w="1134"/>
        <w:gridCol w:w="567"/>
        <w:gridCol w:w="992"/>
        <w:gridCol w:w="567"/>
        <w:gridCol w:w="1134"/>
      </w:tblGrid>
      <w:tr w:rsidR="00324FC2" w:rsidRPr="000C7285" w:rsidTr="00324FC2">
        <w:tc>
          <w:tcPr>
            <w:tcW w:w="1809" w:type="dxa"/>
            <w:tcBorders>
              <w:bottom w:val="single" w:sz="12" w:space="0" w:color="auto"/>
            </w:tcBorders>
          </w:tcPr>
          <w:p w:rsidR="00324FC2" w:rsidRPr="000C7285" w:rsidRDefault="00324FC2" w:rsidP="00324FC2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324FC2" w:rsidRPr="000C7285" w:rsidRDefault="00324FC2" w:rsidP="00324FC2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</w:tcPr>
          <w:p w:rsidR="00324FC2" w:rsidRDefault="00324FC2" w:rsidP="00324FC2">
            <w:pPr>
              <w:jc w:val="center"/>
              <w:rPr>
                <w:rFonts w:ascii="Calibri" w:eastAsia="Times New Roman" w:hAnsi="Calibri" w:cs="Times New Roman"/>
                <w:b/>
                <w:sz w:val="20"/>
                <w:lang w:val="de-DE"/>
              </w:rPr>
            </w:pPr>
            <w:r w:rsidRPr="000C7285">
              <w:rPr>
                <w:rFonts w:ascii="Calibri" w:eastAsia="Times New Roman" w:hAnsi="Calibri" w:cs="Times New Roman"/>
                <w:b/>
                <w:sz w:val="20"/>
                <w:lang w:val="de-DE"/>
              </w:rPr>
              <w:t xml:space="preserve">Total </w:t>
            </w:r>
            <w:proofErr w:type="spellStart"/>
            <w:r w:rsidRPr="000C7285">
              <w:rPr>
                <w:rFonts w:ascii="Calibri" w:eastAsia="Times New Roman" w:hAnsi="Calibri" w:cs="Times New Roman"/>
                <w:b/>
                <w:sz w:val="20"/>
                <w:lang w:val="de-DE"/>
              </w:rPr>
              <w:t>group</w:t>
            </w:r>
            <w:proofErr w:type="spellEnd"/>
          </w:p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b/>
                <w:sz w:val="20"/>
                <w:lang w:val="de-DE"/>
              </w:rPr>
            </w:pPr>
            <w:r w:rsidRPr="000C7285">
              <w:rPr>
                <w:rFonts w:ascii="Calibri" w:eastAsia="Times New Roman" w:hAnsi="Calibri" w:cs="Times New Roman"/>
                <w:sz w:val="20"/>
                <w:lang w:val="de-DE"/>
              </w:rPr>
              <w:t>(n=94)</w:t>
            </w:r>
          </w:p>
        </w:tc>
        <w:tc>
          <w:tcPr>
            <w:tcW w:w="1559" w:type="dxa"/>
            <w:gridSpan w:val="2"/>
            <w:tcBorders>
              <w:bottom w:val="single" w:sz="12" w:space="0" w:color="auto"/>
            </w:tcBorders>
          </w:tcPr>
          <w:p w:rsidR="00324FC2" w:rsidRDefault="00324FC2" w:rsidP="00324FC2">
            <w:pPr>
              <w:jc w:val="center"/>
              <w:rPr>
                <w:rFonts w:ascii="Calibri" w:eastAsia="Times New Roman" w:hAnsi="Calibri" w:cs="Times New Roman"/>
                <w:b/>
                <w:sz w:val="20"/>
                <w:lang w:val="de-DE"/>
              </w:rPr>
            </w:pPr>
            <w:r w:rsidRPr="000C7285">
              <w:rPr>
                <w:rFonts w:ascii="Calibri" w:eastAsia="Times New Roman" w:hAnsi="Calibri" w:cs="Times New Roman"/>
                <w:b/>
                <w:sz w:val="20"/>
                <w:lang w:val="de-DE"/>
              </w:rPr>
              <w:t>Study</w:t>
            </w:r>
            <w:r>
              <w:rPr>
                <w:rFonts w:ascii="Calibri" w:eastAsia="Times New Roman" w:hAnsi="Calibri" w:cs="Times New Roman"/>
                <w:b/>
                <w:sz w:val="20"/>
                <w:lang w:val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sz w:val="20"/>
                <w:lang w:val="de-DE"/>
              </w:rPr>
              <w:t>group</w:t>
            </w:r>
            <w:proofErr w:type="spellEnd"/>
          </w:p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b/>
                <w:sz w:val="20"/>
                <w:lang w:val="de-DE"/>
              </w:rPr>
            </w:pPr>
            <w:r w:rsidRPr="000C7285">
              <w:rPr>
                <w:rFonts w:ascii="Calibri" w:eastAsia="Times New Roman" w:hAnsi="Calibri" w:cs="Times New Roman"/>
                <w:sz w:val="20"/>
                <w:lang w:val="de-DE"/>
              </w:rPr>
              <w:t>(n=18)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</w:tcPr>
          <w:p w:rsidR="00324FC2" w:rsidRDefault="00324FC2" w:rsidP="00324FC2">
            <w:pPr>
              <w:jc w:val="center"/>
              <w:rPr>
                <w:rFonts w:ascii="Calibri" w:eastAsia="Times New Roman" w:hAnsi="Calibri" w:cs="Times New Roman"/>
                <w:b/>
                <w:sz w:val="20"/>
                <w:lang w:val="de-DE"/>
              </w:rPr>
            </w:pPr>
            <w:proofErr w:type="spellStart"/>
            <w:r w:rsidRPr="000C7285">
              <w:rPr>
                <w:rFonts w:ascii="Calibri" w:eastAsia="Times New Roman" w:hAnsi="Calibri" w:cs="Times New Roman"/>
                <w:b/>
                <w:sz w:val="20"/>
                <w:lang w:val="de-DE"/>
              </w:rPr>
              <w:t>Control</w:t>
            </w:r>
            <w:proofErr w:type="spellEnd"/>
            <w:r w:rsidRPr="000C7285">
              <w:rPr>
                <w:rFonts w:ascii="Calibri" w:eastAsia="Times New Roman" w:hAnsi="Calibri" w:cs="Times New Roman"/>
                <w:b/>
                <w:sz w:val="20"/>
                <w:lang w:val="de-DE"/>
              </w:rPr>
              <w:t xml:space="preserve"> </w:t>
            </w:r>
            <w:proofErr w:type="spellStart"/>
            <w:r w:rsidRPr="000C7285">
              <w:rPr>
                <w:rFonts w:ascii="Calibri" w:eastAsia="Times New Roman" w:hAnsi="Calibri" w:cs="Times New Roman"/>
                <w:b/>
                <w:sz w:val="20"/>
                <w:lang w:val="de-DE"/>
              </w:rPr>
              <w:t>group</w:t>
            </w:r>
            <w:proofErr w:type="spellEnd"/>
          </w:p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b/>
                <w:sz w:val="20"/>
                <w:lang w:val="de-DE"/>
              </w:rPr>
            </w:pPr>
            <w:r w:rsidRPr="000C7285">
              <w:rPr>
                <w:rFonts w:ascii="Calibri" w:eastAsia="Times New Roman" w:hAnsi="Calibri" w:cs="Times New Roman"/>
                <w:sz w:val="20"/>
                <w:lang w:val="de-DE"/>
              </w:rPr>
              <w:t>(n=18)</w:t>
            </w:r>
          </w:p>
        </w:tc>
      </w:tr>
      <w:tr w:rsidR="00324FC2" w:rsidRPr="000C7285" w:rsidTr="00324FC2">
        <w:tc>
          <w:tcPr>
            <w:tcW w:w="1809" w:type="dxa"/>
            <w:tcBorders>
              <w:top w:val="single" w:sz="12" w:space="0" w:color="auto"/>
              <w:bottom w:val="single" w:sz="12" w:space="0" w:color="auto"/>
            </w:tcBorders>
          </w:tcPr>
          <w:p w:rsidR="00324FC2" w:rsidRPr="000C7285" w:rsidRDefault="00324FC2" w:rsidP="00324FC2">
            <w:pPr>
              <w:rPr>
                <w:rFonts w:ascii="Calibri" w:eastAsia="Times New Roman" w:hAnsi="Calibri" w:cs="Times New Roman"/>
                <w:sz w:val="20"/>
                <w:lang w:val="de-DE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324FC2" w:rsidRPr="000C7285" w:rsidRDefault="00324FC2" w:rsidP="00324FC2">
            <w:pPr>
              <w:rPr>
                <w:rFonts w:ascii="Calibri" w:eastAsia="Times New Roman" w:hAnsi="Calibri" w:cs="Times New Roman"/>
                <w:sz w:val="20"/>
                <w:lang w:val="de-DE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>
              <w:rPr>
                <w:rFonts w:ascii="Calibri" w:eastAsia="Times New Roman" w:hAnsi="Calibri" w:cs="Times New Roman"/>
                <w:sz w:val="20"/>
                <w:lang w:val="de-DE"/>
              </w:rPr>
              <w:t>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 w:rsidRPr="000C7285">
              <w:rPr>
                <w:rFonts w:ascii="Calibri" w:eastAsia="Times New Roman" w:hAnsi="Calibri" w:cs="Times New Roman"/>
                <w:sz w:val="20"/>
                <w:lang w:val="de-DE"/>
              </w:rPr>
              <w:t>%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>
              <w:rPr>
                <w:rFonts w:ascii="Calibri" w:eastAsia="Times New Roman" w:hAnsi="Calibri" w:cs="Times New Roman"/>
                <w:sz w:val="20"/>
                <w:lang w:val="de-DE"/>
              </w:rPr>
              <w:t>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 w:rsidRPr="000C7285">
              <w:rPr>
                <w:rFonts w:ascii="Calibri" w:eastAsia="Times New Roman" w:hAnsi="Calibri" w:cs="Times New Roman"/>
                <w:sz w:val="20"/>
                <w:lang w:val="de-DE"/>
              </w:rPr>
              <w:t>%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>
              <w:rPr>
                <w:rFonts w:ascii="Calibri" w:eastAsia="Times New Roman" w:hAnsi="Calibri" w:cs="Times New Roman"/>
                <w:sz w:val="20"/>
                <w:lang w:val="de-DE"/>
              </w:rPr>
              <w:t>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 w:rsidRPr="000C7285">
              <w:rPr>
                <w:rFonts w:ascii="Calibri" w:eastAsia="Times New Roman" w:hAnsi="Calibri" w:cs="Times New Roman"/>
                <w:sz w:val="20"/>
                <w:lang w:val="de-DE"/>
              </w:rPr>
              <w:t>%</w:t>
            </w:r>
          </w:p>
        </w:tc>
      </w:tr>
      <w:tr w:rsidR="00324FC2" w:rsidRPr="000C7285" w:rsidTr="00324FC2">
        <w:tc>
          <w:tcPr>
            <w:tcW w:w="1809" w:type="dxa"/>
            <w:tcBorders>
              <w:top w:val="single" w:sz="12" w:space="0" w:color="auto"/>
            </w:tcBorders>
          </w:tcPr>
          <w:p w:rsidR="00324FC2" w:rsidRPr="000C7285" w:rsidRDefault="00324FC2" w:rsidP="00324FC2">
            <w:pPr>
              <w:rPr>
                <w:rFonts w:ascii="Calibri" w:eastAsia="Times New Roman" w:hAnsi="Calibri" w:cs="Times New Roman"/>
                <w:b/>
                <w:sz w:val="20"/>
                <w:lang w:val="de-DE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sz w:val="20"/>
                <w:lang w:val="de-DE"/>
              </w:rPr>
              <w:t>tracheostomy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</w:tcBorders>
            <w:vAlign w:val="bottom"/>
          </w:tcPr>
          <w:p w:rsidR="00324FC2" w:rsidRPr="000C7285" w:rsidRDefault="00324FC2" w:rsidP="00324FC2">
            <w:pPr>
              <w:rPr>
                <w:rFonts w:ascii="Calibri" w:eastAsia="Times New Roman" w:hAnsi="Calibri" w:cs="Times New Roman"/>
                <w:sz w:val="20"/>
                <w:lang w:val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val="de-DE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</w:tcBorders>
            <w:vAlign w:val="bottom"/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>
              <w:rPr>
                <w:rFonts w:ascii="Calibri" w:eastAsia="Times New Roman" w:hAnsi="Calibri" w:cs="Times New Roman"/>
                <w:sz w:val="20"/>
                <w:lang w:val="de-DE"/>
              </w:rPr>
              <w:t>2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:rsidR="00324FC2" w:rsidRPr="00601F72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</w:rPr>
            </w:pPr>
            <w:r w:rsidRPr="00601F72">
              <w:rPr>
                <w:rFonts w:ascii="Calibri" w:eastAsia="Times New Roman" w:hAnsi="Calibri" w:cs="Times New Roman"/>
                <w:sz w:val="20"/>
              </w:rPr>
              <w:t>26.6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bottom"/>
          </w:tcPr>
          <w:p w:rsidR="00324FC2" w:rsidRPr="00601F72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8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bottom"/>
          </w:tcPr>
          <w:p w:rsidR="00324FC2" w:rsidRPr="00601F72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44.4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bottom"/>
          </w:tcPr>
          <w:p w:rsidR="00324FC2" w:rsidRPr="00601F72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:rsidR="00324FC2" w:rsidRPr="00601F72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38.9</w:t>
            </w:r>
          </w:p>
        </w:tc>
      </w:tr>
      <w:tr w:rsidR="00324FC2" w:rsidRPr="000C7285" w:rsidTr="00324FC2">
        <w:tc>
          <w:tcPr>
            <w:tcW w:w="1809" w:type="dxa"/>
          </w:tcPr>
          <w:p w:rsidR="00324FC2" w:rsidRPr="00601F72" w:rsidRDefault="00324FC2" w:rsidP="00324FC2">
            <w:pPr>
              <w:rPr>
                <w:rFonts w:eastAsia="Times New Roman"/>
                <w:b/>
                <w:sz w:val="20"/>
              </w:rPr>
            </w:pPr>
          </w:p>
        </w:tc>
        <w:tc>
          <w:tcPr>
            <w:tcW w:w="1418" w:type="dxa"/>
          </w:tcPr>
          <w:p w:rsidR="00324FC2" w:rsidRPr="00601F72" w:rsidRDefault="00324FC2" w:rsidP="00324FC2">
            <w:pPr>
              <w:rPr>
                <w:rFonts w:eastAsia="Times New Roman"/>
                <w:sz w:val="20"/>
              </w:rPr>
            </w:pPr>
            <w:r w:rsidRPr="00601F72">
              <w:rPr>
                <w:rFonts w:eastAsia="Times New Roman"/>
                <w:sz w:val="20"/>
              </w:rPr>
              <w:t>no</w:t>
            </w:r>
          </w:p>
        </w:tc>
        <w:tc>
          <w:tcPr>
            <w:tcW w:w="567" w:type="dxa"/>
          </w:tcPr>
          <w:p w:rsidR="00324FC2" w:rsidRPr="00601F72" w:rsidRDefault="00324FC2" w:rsidP="00324FC2">
            <w:pPr>
              <w:jc w:val="center"/>
              <w:rPr>
                <w:rFonts w:eastAsia="Times New Roman"/>
                <w:sz w:val="20"/>
              </w:rPr>
            </w:pPr>
            <w:r w:rsidRPr="00601F72">
              <w:rPr>
                <w:rFonts w:eastAsia="Times New Roman"/>
                <w:sz w:val="20"/>
              </w:rPr>
              <w:t>39</w:t>
            </w:r>
          </w:p>
        </w:tc>
        <w:tc>
          <w:tcPr>
            <w:tcW w:w="1134" w:type="dxa"/>
          </w:tcPr>
          <w:p w:rsidR="00324FC2" w:rsidRPr="00601F72" w:rsidRDefault="00324FC2" w:rsidP="00324FC2">
            <w:pPr>
              <w:jc w:val="center"/>
              <w:rPr>
                <w:rFonts w:eastAsia="Times New Roman"/>
                <w:sz w:val="20"/>
              </w:rPr>
            </w:pPr>
            <w:r w:rsidRPr="00601F72">
              <w:rPr>
                <w:rFonts w:eastAsia="Times New Roman"/>
                <w:sz w:val="20"/>
              </w:rPr>
              <w:t>41</w:t>
            </w:r>
            <w:r>
              <w:rPr>
                <w:rFonts w:eastAsia="Times New Roman"/>
                <w:sz w:val="20"/>
              </w:rPr>
              <w:t>.</w:t>
            </w:r>
            <w:r w:rsidRPr="00601F72">
              <w:rPr>
                <w:rFonts w:eastAsia="Times New Roman"/>
                <w:sz w:val="20"/>
              </w:rPr>
              <w:t>5</w:t>
            </w:r>
          </w:p>
        </w:tc>
        <w:tc>
          <w:tcPr>
            <w:tcW w:w="567" w:type="dxa"/>
          </w:tcPr>
          <w:p w:rsidR="00324FC2" w:rsidRPr="00601F72" w:rsidRDefault="00324FC2" w:rsidP="00324FC2">
            <w:pPr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</w:t>
            </w:r>
          </w:p>
        </w:tc>
        <w:tc>
          <w:tcPr>
            <w:tcW w:w="992" w:type="dxa"/>
          </w:tcPr>
          <w:p w:rsidR="00324FC2" w:rsidRPr="00601F72" w:rsidRDefault="00324FC2" w:rsidP="00324FC2">
            <w:pPr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8.9</w:t>
            </w:r>
          </w:p>
        </w:tc>
        <w:tc>
          <w:tcPr>
            <w:tcW w:w="567" w:type="dxa"/>
          </w:tcPr>
          <w:p w:rsidR="00324FC2" w:rsidRPr="00601F72" w:rsidRDefault="00324FC2" w:rsidP="00324FC2">
            <w:pPr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</w:t>
            </w:r>
          </w:p>
        </w:tc>
        <w:tc>
          <w:tcPr>
            <w:tcW w:w="1134" w:type="dxa"/>
          </w:tcPr>
          <w:p w:rsidR="00324FC2" w:rsidRPr="00601F72" w:rsidRDefault="00324FC2" w:rsidP="00324FC2">
            <w:pPr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6.7</w:t>
            </w:r>
          </w:p>
        </w:tc>
      </w:tr>
      <w:tr w:rsidR="00324FC2" w:rsidRPr="000C7285" w:rsidTr="00324FC2">
        <w:tc>
          <w:tcPr>
            <w:tcW w:w="1809" w:type="dxa"/>
          </w:tcPr>
          <w:p w:rsidR="00324FC2" w:rsidRPr="00601F72" w:rsidRDefault="00324FC2" w:rsidP="00324FC2">
            <w:pPr>
              <w:rPr>
                <w:rFonts w:eastAsia="Times New Roman"/>
                <w:b/>
                <w:sz w:val="20"/>
              </w:rPr>
            </w:pPr>
          </w:p>
        </w:tc>
        <w:tc>
          <w:tcPr>
            <w:tcW w:w="1418" w:type="dxa"/>
          </w:tcPr>
          <w:p w:rsidR="00324FC2" w:rsidRPr="00601F72" w:rsidRDefault="00324FC2" w:rsidP="00324FC2">
            <w:pPr>
              <w:rPr>
                <w:rFonts w:eastAsia="Times New Roman"/>
                <w:sz w:val="20"/>
              </w:rPr>
            </w:pPr>
            <w:r w:rsidRPr="00601F72">
              <w:rPr>
                <w:rFonts w:eastAsia="Times New Roman"/>
                <w:sz w:val="20"/>
              </w:rPr>
              <w:t>closed</w:t>
            </w:r>
          </w:p>
        </w:tc>
        <w:tc>
          <w:tcPr>
            <w:tcW w:w="567" w:type="dxa"/>
          </w:tcPr>
          <w:p w:rsidR="00324FC2" w:rsidRPr="00601F72" w:rsidRDefault="00324FC2" w:rsidP="00324FC2">
            <w:pPr>
              <w:jc w:val="center"/>
              <w:rPr>
                <w:rFonts w:eastAsia="Times New Roman"/>
                <w:sz w:val="20"/>
              </w:rPr>
            </w:pPr>
            <w:r w:rsidRPr="00601F72">
              <w:rPr>
                <w:rFonts w:eastAsia="Times New Roman"/>
                <w:sz w:val="20"/>
              </w:rPr>
              <w:t>13</w:t>
            </w:r>
          </w:p>
        </w:tc>
        <w:tc>
          <w:tcPr>
            <w:tcW w:w="1134" w:type="dxa"/>
          </w:tcPr>
          <w:p w:rsidR="00324FC2" w:rsidRPr="00601F72" w:rsidRDefault="00324FC2" w:rsidP="00324FC2">
            <w:pPr>
              <w:jc w:val="center"/>
              <w:rPr>
                <w:rFonts w:eastAsia="Times New Roman"/>
                <w:sz w:val="20"/>
              </w:rPr>
            </w:pPr>
            <w:r w:rsidRPr="00601F72">
              <w:rPr>
                <w:rFonts w:eastAsia="Times New Roman"/>
                <w:sz w:val="20"/>
              </w:rPr>
              <w:t>13</w:t>
            </w:r>
            <w:r>
              <w:rPr>
                <w:rFonts w:eastAsia="Times New Roman"/>
                <w:sz w:val="20"/>
              </w:rPr>
              <w:t>.</w:t>
            </w:r>
            <w:r w:rsidRPr="00601F72">
              <w:rPr>
                <w:rFonts w:eastAsia="Times New Roman"/>
                <w:sz w:val="20"/>
              </w:rPr>
              <w:t>8</w:t>
            </w:r>
          </w:p>
        </w:tc>
        <w:tc>
          <w:tcPr>
            <w:tcW w:w="567" w:type="dxa"/>
          </w:tcPr>
          <w:p w:rsidR="00324FC2" w:rsidRPr="00601F72" w:rsidRDefault="00324FC2" w:rsidP="00324FC2">
            <w:pPr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</w:t>
            </w:r>
          </w:p>
        </w:tc>
        <w:tc>
          <w:tcPr>
            <w:tcW w:w="992" w:type="dxa"/>
          </w:tcPr>
          <w:p w:rsidR="00324FC2" w:rsidRPr="00601F72" w:rsidRDefault="00324FC2" w:rsidP="00324FC2">
            <w:pPr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.1</w:t>
            </w:r>
          </w:p>
        </w:tc>
        <w:tc>
          <w:tcPr>
            <w:tcW w:w="567" w:type="dxa"/>
          </w:tcPr>
          <w:p w:rsidR="00324FC2" w:rsidRPr="00601F72" w:rsidRDefault="00324FC2" w:rsidP="00324FC2">
            <w:pPr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</w:t>
            </w:r>
          </w:p>
        </w:tc>
        <w:tc>
          <w:tcPr>
            <w:tcW w:w="1134" w:type="dxa"/>
          </w:tcPr>
          <w:p w:rsidR="00324FC2" w:rsidRPr="00601F72" w:rsidRDefault="00324FC2" w:rsidP="00324FC2">
            <w:pPr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7.8</w:t>
            </w:r>
          </w:p>
        </w:tc>
      </w:tr>
      <w:tr w:rsidR="00324FC2" w:rsidRPr="00601F72" w:rsidTr="00324FC2">
        <w:tc>
          <w:tcPr>
            <w:tcW w:w="1809" w:type="dxa"/>
            <w:tcBorders>
              <w:bottom w:val="single" w:sz="12" w:space="0" w:color="auto"/>
            </w:tcBorders>
          </w:tcPr>
          <w:p w:rsidR="00324FC2" w:rsidRPr="00601F72" w:rsidRDefault="00324FC2" w:rsidP="00324FC2">
            <w:pPr>
              <w:rPr>
                <w:rFonts w:eastAsia="Times New Roman"/>
                <w:b/>
                <w:sz w:val="20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324FC2" w:rsidRPr="00601F72" w:rsidRDefault="00324FC2" w:rsidP="00324FC2">
            <w:pPr>
              <w:rPr>
                <w:rFonts w:eastAsia="Times New Roman"/>
                <w:sz w:val="20"/>
              </w:rPr>
            </w:pPr>
            <w:r w:rsidRPr="00601F72">
              <w:rPr>
                <w:rFonts w:eastAsia="Times New Roman"/>
                <w:sz w:val="20"/>
              </w:rPr>
              <w:t>unknown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324FC2" w:rsidRPr="00601F72" w:rsidRDefault="00324FC2" w:rsidP="00324FC2">
            <w:pPr>
              <w:jc w:val="center"/>
              <w:rPr>
                <w:rFonts w:eastAsia="Times New Roman"/>
                <w:sz w:val="20"/>
              </w:rPr>
            </w:pPr>
            <w:r w:rsidRPr="00601F72">
              <w:rPr>
                <w:rFonts w:eastAsia="Times New Roman"/>
                <w:sz w:val="20"/>
              </w:rPr>
              <w:t>1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324FC2" w:rsidRPr="00601F72" w:rsidRDefault="00324FC2" w:rsidP="00324FC2">
            <w:pPr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8.1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324FC2" w:rsidRPr="00601F72" w:rsidRDefault="00324FC2" w:rsidP="00324FC2">
            <w:pPr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324FC2" w:rsidRPr="00601F72" w:rsidRDefault="00324FC2" w:rsidP="00324FC2">
            <w:pPr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6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324FC2" w:rsidRPr="00601F72" w:rsidRDefault="00324FC2" w:rsidP="00324FC2">
            <w:pPr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324FC2" w:rsidRPr="00601F72" w:rsidRDefault="00324FC2" w:rsidP="00324FC2">
            <w:pPr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6.7</w:t>
            </w:r>
          </w:p>
        </w:tc>
      </w:tr>
      <w:tr w:rsidR="00324FC2" w:rsidRPr="000C7285" w:rsidTr="00324FC2">
        <w:tc>
          <w:tcPr>
            <w:tcW w:w="1809" w:type="dxa"/>
            <w:tcBorders>
              <w:top w:val="single" w:sz="12" w:space="0" w:color="auto"/>
            </w:tcBorders>
          </w:tcPr>
          <w:p w:rsidR="00324FC2" w:rsidRPr="000C7285" w:rsidRDefault="00324FC2" w:rsidP="00324FC2">
            <w:pPr>
              <w:rPr>
                <w:rFonts w:ascii="Calibri" w:eastAsia="Times New Roman" w:hAnsi="Calibri" w:cs="Times New Roman"/>
                <w:b/>
                <w:sz w:val="20"/>
                <w:lang w:val="de-DE"/>
              </w:rPr>
            </w:pPr>
            <w:r w:rsidRPr="000C2477">
              <w:rPr>
                <w:rFonts w:ascii="Calibri" w:eastAsia="Times New Roman" w:hAnsi="Calibri" w:cs="Times New Roman"/>
                <w:b/>
                <w:sz w:val="20"/>
                <w:lang w:val="de-DE"/>
              </w:rPr>
              <w:t>CVAD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bottom"/>
          </w:tcPr>
          <w:p w:rsidR="00324FC2" w:rsidRPr="000C7285" w:rsidRDefault="00324FC2" w:rsidP="00324FC2">
            <w:pPr>
              <w:rPr>
                <w:rFonts w:ascii="Calibri" w:eastAsia="Times New Roman" w:hAnsi="Calibri" w:cs="Times New Roman"/>
                <w:sz w:val="20"/>
                <w:lang w:val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val="de-DE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>
              <w:rPr>
                <w:rFonts w:ascii="Calibri" w:eastAsia="Times New Roman" w:hAnsi="Calibri" w:cs="Times New Roman"/>
                <w:sz w:val="20"/>
                <w:lang w:val="de-DE"/>
              </w:rPr>
              <w:t>18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>
              <w:rPr>
                <w:rFonts w:ascii="Calibri" w:eastAsia="Times New Roman" w:hAnsi="Calibri" w:cs="Times New Roman"/>
                <w:sz w:val="20"/>
                <w:lang w:val="de-DE"/>
              </w:rPr>
              <w:t>19.1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>
              <w:rPr>
                <w:rFonts w:ascii="Calibri" w:eastAsia="Times New Roman" w:hAnsi="Calibri" w:cs="Times New Roman"/>
                <w:sz w:val="20"/>
                <w:lang w:val="de-DE"/>
              </w:rPr>
              <w:t>7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>
              <w:rPr>
                <w:rFonts w:ascii="Calibri" w:eastAsia="Times New Roman" w:hAnsi="Calibri" w:cs="Times New Roman"/>
                <w:sz w:val="20"/>
                <w:lang w:val="de-DE"/>
              </w:rPr>
              <w:t>38.9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>
              <w:rPr>
                <w:rFonts w:ascii="Calibri" w:eastAsia="Times New Roman" w:hAnsi="Calibri" w:cs="Times New Roman"/>
                <w:sz w:val="20"/>
                <w:lang w:val="de-DE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>
              <w:rPr>
                <w:rFonts w:ascii="Calibri" w:eastAsia="Times New Roman" w:hAnsi="Calibri" w:cs="Times New Roman"/>
                <w:sz w:val="20"/>
                <w:lang w:val="de-DE"/>
              </w:rPr>
              <w:t>11.1</w:t>
            </w:r>
          </w:p>
        </w:tc>
      </w:tr>
      <w:tr w:rsidR="00324FC2" w:rsidRPr="000C7285" w:rsidTr="00324FC2">
        <w:tc>
          <w:tcPr>
            <w:tcW w:w="1809" w:type="dxa"/>
          </w:tcPr>
          <w:p w:rsidR="00324FC2" w:rsidRPr="000C7285" w:rsidRDefault="00324FC2" w:rsidP="00324FC2">
            <w:pPr>
              <w:rPr>
                <w:rFonts w:ascii="Calibri" w:eastAsia="Times New Roman" w:hAnsi="Calibri" w:cs="Times New Roman"/>
                <w:b/>
                <w:sz w:val="20"/>
                <w:lang w:val="de-DE"/>
              </w:rPr>
            </w:pPr>
          </w:p>
        </w:tc>
        <w:tc>
          <w:tcPr>
            <w:tcW w:w="1418" w:type="dxa"/>
          </w:tcPr>
          <w:p w:rsidR="00324FC2" w:rsidRPr="000C7285" w:rsidRDefault="00324FC2" w:rsidP="00324FC2">
            <w:pPr>
              <w:rPr>
                <w:rFonts w:eastAsia="Times New Roman"/>
                <w:sz w:val="20"/>
                <w:lang w:val="de-DE"/>
              </w:rPr>
            </w:pPr>
            <w:r>
              <w:rPr>
                <w:rFonts w:eastAsia="Times New Roman"/>
                <w:sz w:val="20"/>
                <w:lang w:val="de-DE"/>
              </w:rPr>
              <w:t>no</w:t>
            </w:r>
          </w:p>
        </w:tc>
        <w:tc>
          <w:tcPr>
            <w:tcW w:w="567" w:type="dxa"/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>
              <w:rPr>
                <w:rFonts w:ascii="Calibri" w:eastAsia="Times New Roman" w:hAnsi="Calibri" w:cs="Times New Roman"/>
                <w:sz w:val="20"/>
                <w:lang w:val="de-DE"/>
              </w:rPr>
              <w:t>49</w:t>
            </w:r>
          </w:p>
        </w:tc>
        <w:tc>
          <w:tcPr>
            <w:tcW w:w="1134" w:type="dxa"/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>
              <w:rPr>
                <w:rFonts w:ascii="Calibri" w:eastAsia="Times New Roman" w:hAnsi="Calibri" w:cs="Times New Roman"/>
                <w:sz w:val="20"/>
                <w:lang w:val="de-DE"/>
              </w:rPr>
              <w:t>52.1</w:t>
            </w:r>
          </w:p>
        </w:tc>
        <w:tc>
          <w:tcPr>
            <w:tcW w:w="567" w:type="dxa"/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>
              <w:rPr>
                <w:rFonts w:ascii="Calibri" w:eastAsia="Times New Roman" w:hAnsi="Calibri" w:cs="Times New Roman"/>
                <w:sz w:val="20"/>
                <w:lang w:val="de-DE"/>
              </w:rPr>
              <w:t>8</w:t>
            </w:r>
          </w:p>
        </w:tc>
        <w:tc>
          <w:tcPr>
            <w:tcW w:w="992" w:type="dxa"/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>
              <w:rPr>
                <w:rFonts w:ascii="Calibri" w:eastAsia="Times New Roman" w:hAnsi="Calibri" w:cs="Times New Roman"/>
                <w:sz w:val="20"/>
                <w:lang w:val="de-DE"/>
              </w:rPr>
              <w:t>44.4</w:t>
            </w:r>
          </w:p>
        </w:tc>
        <w:tc>
          <w:tcPr>
            <w:tcW w:w="567" w:type="dxa"/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>
              <w:rPr>
                <w:rFonts w:ascii="Calibri" w:eastAsia="Times New Roman" w:hAnsi="Calibri" w:cs="Times New Roman"/>
                <w:sz w:val="20"/>
                <w:lang w:val="de-DE"/>
              </w:rPr>
              <w:t>9</w:t>
            </w:r>
          </w:p>
        </w:tc>
        <w:tc>
          <w:tcPr>
            <w:tcW w:w="1134" w:type="dxa"/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>
              <w:rPr>
                <w:rFonts w:ascii="Calibri" w:eastAsia="Times New Roman" w:hAnsi="Calibri" w:cs="Times New Roman"/>
                <w:sz w:val="20"/>
                <w:lang w:val="de-DE"/>
              </w:rPr>
              <w:t>50.0</w:t>
            </w:r>
          </w:p>
        </w:tc>
      </w:tr>
      <w:tr w:rsidR="00324FC2" w:rsidRPr="000C7285" w:rsidTr="00324FC2">
        <w:tc>
          <w:tcPr>
            <w:tcW w:w="1809" w:type="dxa"/>
          </w:tcPr>
          <w:p w:rsidR="00324FC2" w:rsidRPr="000C7285" w:rsidRDefault="00324FC2" w:rsidP="00324FC2">
            <w:pPr>
              <w:rPr>
                <w:rFonts w:ascii="Calibri" w:eastAsia="Times New Roman" w:hAnsi="Calibri" w:cs="Times New Roman"/>
                <w:b/>
                <w:sz w:val="20"/>
                <w:lang w:val="de-DE"/>
              </w:rPr>
            </w:pPr>
          </w:p>
        </w:tc>
        <w:tc>
          <w:tcPr>
            <w:tcW w:w="1418" w:type="dxa"/>
          </w:tcPr>
          <w:p w:rsidR="00324FC2" w:rsidRDefault="00324FC2" w:rsidP="00324FC2">
            <w:pPr>
              <w:rPr>
                <w:rFonts w:eastAsia="Times New Roman"/>
                <w:sz w:val="20"/>
                <w:lang w:val="de-DE"/>
              </w:rPr>
            </w:pPr>
            <w:proofErr w:type="spellStart"/>
            <w:r>
              <w:rPr>
                <w:rFonts w:eastAsia="Times New Roman"/>
                <w:sz w:val="20"/>
                <w:lang w:val="de-DE"/>
              </w:rPr>
              <w:t>explanted</w:t>
            </w:r>
            <w:proofErr w:type="spellEnd"/>
          </w:p>
        </w:tc>
        <w:tc>
          <w:tcPr>
            <w:tcW w:w="567" w:type="dxa"/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>
              <w:rPr>
                <w:rFonts w:ascii="Calibri" w:eastAsia="Times New Roman" w:hAnsi="Calibri" w:cs="Times New Roman"/>
                <w:sz w:val="20"/>
                <w:lang w:val="de-DE"/>
              </w:rPr>
              <w:t>5</w:t>
            </w:r>
          </w:p>
        </w:tc>
        <w:tc>
          <w:tcPr>
            <w:tcW w:w="1134" w:type="dxa"/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>
              <w:rPr>
                <w:rFonts w:ascii="Calibri" w:eastAsia="Times New Roman" w:hAnsi="Calibri" w:cs="Times New Roman"/>
                <w:sz w:val="20"/>
                <w:lang w:val="de-DE"/>
              </w:rPr>
              <w:t>5.3</w:t>
            </w:r>
          </w:p>
        </w:tc>
        <w:tc>
          <w:tcPr>
            <w:tcW w:w="567" w:type="dxa"/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>
              <w:rPr>
                <w:rFonts w:ascii="Calibri" w:eastAsia="Times New Roman" w:hAnsi="Calibri" w:cs="Times New Roman"/>
                <w:sz w:val="20"/>
                <w:lang w:val="de-DE"/>
              </w:rPr>
              <w:t>1</w:t>
            </w:r>
          </w:p>
        </w:tc>
        <w:tc>
          <w:tcPr>
            <w:tcW w:w="992" w:type="dxa"/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>
              <w:rPr>
                <w:rFonts w:ascii="Calibri" w:eastAsia="Times New Roman" w:hAnsi="Calibri" w:cs="Times New Roman"/>
                <w:sz w:val="20"/>
                <w:lang w:val="de-DE"/>
              </w:rPr>
              <w:t>5.6</w:t>
            </w:r>
          </w:p>
        </w:tc>
        <w:tc>
          <w:tcPr>
            <w:tcW w:w="567" w:type="dxa"/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>
              <w:rPr>
                <w:rFonts w:ascii="Calibri" w:eastAsia="Times New Roman" w:hAnsi="Calibri" w:cs="Times New Roman"/>
                <w:sz w:val="20"/>
                <w:lang w:val="de-DE"/>
              </w:rPr>
              <w:t>2</w:t>
            </w:r>
          </w:p>
        </w:tc>
        <w:tc>
          <w:tcPr>
            <w:tcW w:w="1134" w:type="dxa"/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>
              <w:rPr>
                <w:rFonts w:ascii="Calibri" w:eastAsia="Times New Roman" w:hAnsi="Calibri" w:cs="Times New Roman"/>
                <w:sz w:val="20"/>
                <w:lang w:val="de-DE"/>
              </w:rPr>
              <w:t>11.1</w:t>
            </w:r>
          </w:p>
        </w:tc>
      </w:tr>
      <w:tr w:rsidR="00324FC2" w:rsidRPr="000C7285" w:rsidTr="00324FC2">
        <w:tc>
          <w:tcPr>
            <w:tcW w:w="1809" w:type="dxa"/>
            <w:tcBorders>
              <w:bottom w:val="single" w:sz="12" w:space="0" w:color="auto"/>
            </w:tcBorders>
          </w:tcPr>
          <w:p w:rsidR="00324FC2" w:rsidRPr="000C7285" w:rsidRDefault="00324FC2" w:rsidP="00324FC2">
            <w:pPr>
              <w:rPr>
                <w:rFonts w:ascii="Calibri" w:eastAsia="Times New Roman" w:hAnsi="Calibri" w:cs="Times New Roman"/>
                <w:b/>
                <w:sz w:val="20"/>
                <w:lang w:val="de-DE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324FC2" w:rsidRPr="000C7285" w:rsidRDefault="00324FC2" w:rsidP="00324FC2">
            <w:pPr>
              <w:rPr>
                <w:rFonts w:eastAsia="Times New Roman"/>
                <w:sz w:val="20"/>
                <w:lang w:val="de-DE"/>
              </w:rPr>
            </w:pPr>
            <w:proofErr w:type="spellStart"/>
            <w:r>
              <w:rPr>
                <w:rFonts w:eastAsia="Times New Roman"/>
                <w:sz w:val="20"/>
                <w:lang w:val="de-DE"/>
              </w:rPr>
              <w:t>unknown</w:t>
            </w:r>
            <w:proofErr w:type="spellEnd"/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>
              <w:rPr>
                <w:rFonts w:ascii="Calibri" w:eastAsia="Times New Roman" w:hAnsi="Calibri" w:cs="Times New Roman"/>
                <w:sz w:val="20"/>
                <w:lang w:val="de-DE"/>
              </w:rPr>
              <w:t>2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>
              <w:rPr>
                <w:rFonts w:ascii="Calibri" w:eastAsia="Times New Roman" w:hAnsi="Calibri" w:cs="Times New Roman"/>
                <w:sz w:val="20"/>
                <w:lang w:val="de-DE"/>
              </w:rPr>
              <w:t>23.4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>
              <w:rPr>
                <w:rFonts w:ascii="Calibri" w:eastAsia="Times New Roman" w:hAnsi="Calibri" w:cs="Times New Roman"/>
                <w:sz w:val="20"/>
                <w:lang w:val="de-DE"/>
              </w:rPr>
              <w:t>2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>
              <w:rPr>
                <w:rFonts w:ascii="Calibri" w:eastAsia="Times New Roman" w:hAnsi="Calibri" w:cs="Times New Roman"/>
                <w:sz w:val="20"/>
                <w:lang w:val="de-DE"/>
              </w:rPr>
              <w:t>11.1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>
              <w:rPr>
                <w:rFonts w:ascii="Calibri" w:eastAsia="Times New Roman" w:hAnsi="Calibri" w:cs="Times New Roman"/>
                <w:sz w:val="20"/>
                <w:lang w:val="de-DE"/>
              </w:rPr>
              <w:t>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>
              <w:rPr>
                <w:rFonts w:ascii="Calibri" w:eastAsia="Times New Roman" w:hAnsi="Calibri" w:cs="Times New Roman"/>
                <w:sz w:val="20"/>
                <w:lang w:val="de-DE"/>
              </w:rPr>
              <w:t>27.8</w:t>
            </w:r>
          </w:p>
        </w:tc>
      </w:tr>
      <w:tr w:rsidR="00324FC2" w:rsidRPr="000C7285" w:rsidTr="00324FC2">
        <w:trPr>
          <w:trHeight w:val="200"/>
        </w:trPr>
        <w:tc>
          <w:tcPr>
            <w:tcW w:w="1809" w:type="dxa"/>
            <w:tcBorders>
              <w:top w:val="single" w:sz="12" w:space="0" w:color="auto"/>
            </w:tcBorders>
          </w:tcPr>
          <w:p w:rsidR="00324FC2" w:rsidRPr="000C7285" w:rsidRDefault="00324FC2" w:rsidP="00324FC2">
            <w:pPr>
              <w:rPr>
                <w:rFonts w:ascii="Calibri" w:eastAsia="Times New Roman" w:hAnsi="Calibri" w:cs="Times New Roman"/>
                <w:b/>
                <w:sz w:val="20"/>
                <w:lang w:val="de-DE"/>
              </w:rPr>
            </w:pPr>
            <w:proofErr w:type="spellStart"/>
            <w:r w:rsidRPr="000C2477">
              <w:rPr>
                <w:rFonts w:ascii="Calibri" w:eastAsia="Times New Roman" w:hAnsi="Calibri" w:cs="Times New Roman"/>
                <w:b/>
                <w:sz w:val="20"/>
                <w:lang w:val="de-DE"/>
              </w:rPr>
              <w:t>feeding</w:t>
            </w:r>
            <w:proofErr w:type="spellEnd"/>
            <w:r w:rsidRPr="000C2477">
              <w:rPr>
                <w:rFonts w:ascii="Calibri" w:eastAsia="Times New Roman" w:hAnsi="Calibri" w:cs="Times New Roman"/>
                <w:b/>
                <w:sz w:val="20"/>
                <w:lang w:val="de-DE"/>
              </w:rPr>
              <w:t xml:space="preserve"> </w:t>
            </w:r>
            <w:proofErr w:type="spellStart"/>
            <w:r w:rsidRPr="000C2477">
              <w:rPr>
                <w:rFonts w:ascii="Calibri" w:eastAsia="Times New Roman" w:hAnsi="Calibri" w:cs="Times New Roman"/>
                <w:b/>
                <w:sz w:val="20"/>
                <w:lang w:val="de-DE"/>
              </w:rPr>
              <w:t>tube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</w:tcBorders>
            <w:vAlign w:val="bottom"/>
          </w:tcPr>
          <w:p w:rsidR="00324FC2" w:rsidRPr="000C7285" w:rsidRDefault="00324FC2" w:rsidP="00324FC2">
            <w:pPr>
              <w:rPr>
                <w:rFonts w:ascii="Calibri" w:eastAsia="Times New Roman" w:hAnsi="Calibri" w:cs="Times New Roman"/>
                <w:sz w:val="20"/>
                <w:lang w:val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val="de-DE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</w:tcBorders>
            <w:vAlign w:val="bottom"/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>
              <w:rPr>
                <w:rFonts w:ascii="Calibri" w:eastAsia="Times New Roman" w:hAnsi="Calibri" w:cs="Times New Roman"/>
                <w:sz w:val="20"/>
                <w:lang w:val="de-DE"/>
              </w:rPr>
              <w:t>3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>
              <w:rPr>
                <w:rFonts w:ascii="Calibri" w:eastAsia="Times New Roman" w:hAnsi="Calibri" w:cs="Times New Roman"/>
                <w:sz w:val="20"/>
                <w:lang w:val="de-DE"/>
              </w:rPr>
              <w:t>34.0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bottom"/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>
              <w:rPr>
                <w:rFonts w:ascii="Calibri" w:eastAsia="Times New Roman" w:hAnsi="Calibri" w:cs="Times New Roman"/>
                <w:sz w:val="20"/>
                <w:lang w:val="de-DE"/>
              </w:rPr>
              <w:t>12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bottom"/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>
              <w:rPr>
                <w:rFonts w:ascii="Calibri" w:eastAsia="Times New Roman" w:hAnsi="Calibri" w:cs="Times New Roman"/>
                <w:sz w:val="20"/>
                <w:lang w:val="de-DE"/>
              </w:rPr>
              <w:t>66.7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bottom"/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>
              <w:rPr>
                <w:rFonts w:ascii="Calibri" w:eastAsia="Times New Roman" w:hAnsi="Calibri" w:cs="Times New Roman"/>
                <w:sz w:val="20"/>
                <w:lang w:val="de-DE"/>
              </w:rPr>
              <w:t>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>
              <w:rPr>
                <w:rFonts w:ascii="Calibri" w:eastAsia="Times New Roman" w:hAnsi="Calibri" w:cs="Times New Roman"/>
                <w:sz w:val="20"/>
                <w:lang w:val="de-DE"/>
              </w:rPr>
              <w:t>38.9</w:t>
            </w:r>
          </w:p>
        </w:tc>
      </w:tr>
      <w:tr w:rsidR="00324FC2" w:rsidRPr="000C7285" w:rsidTr="00324FC2">
        <w:trPr>
          <w:trHeight w:val="200"/>
        </w:trPr>
        <w:tc>
          <w:tcPr>
            <w:tcW w:w="1809" w:type="dxa"/>
          </w:tcPr>
          <w:p w:rsidR="00324FC2" w:rsidRPr="000C7285" w:rsidRDefault="00324FC2" w:rsidP="00324FC2">
            <w:pPr>
              <w:rPr>
                <w:rFonts w:eastAsia="Times New Roman"/>
                <w:b/>
                <w:sz w:val="20"/>
                <w:lang w:val="de-DE"/>
              </w:rPr>
            </w:pPr>
          </w:p>
        </w:tc>
        <w:tc>
          <w:tcPr>
            <w:tcW w:w="1418" w:type="dxa"/>
          </w:tcPr>
          <w:p w:rsidR="00324FC2" w:rsidRPr="000C7285" w:rsidRDefault="00324FC2" w:rsidP="00324FC2">
            <w:pPr>
              <w:rPr>
                <w:rFonts w:eastAsia="Times New Roman"/>
                <w:sz w:val="20"/>
                <w:lang w:val="de-DE"/>
              </w:rPr>
            </w:pPr>
            <w:r>
              <w:rPr>
                <w:rFonts w:eastAsia="Times New Roman"/>
                <w:sz w:val="20"/>
                <w:lang w:val="de-DE"/>
              </w:rPr>
              <w:t>no</w:t>
            </w:r>
          </w:p>
        </w:tc>
        <w:tc>
          <w:tcPr>
            <w:tcW w:w="567" w:type="dxa"/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>
              <w:rPr>
                <w:rFonts w:ascii="Calibri" w:eastAsia="Times New Roman" w:hAnsi="Calibri" w:cs="Times New Roman"/>
                <w:sz w:val="20"/>
                <w:lang w:val="de-DE"/>
              </w:rPr>
              <w:t>41</w:t>
            </w:r>
          </w:p>
        </w:tc>
        <w:tc>
          <w:tcPr>
            <w:tcW w:w="1134" w:type="dxa"/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>
              <w:rPr>
                <w:rFonts w:ascii="Calibri" w:eastAsia="Times New Roman" w:hAnsi="Calibri" w:cs="Times New Roman"/>
                <w:sz w:val="20"/>
                <w:lang w:val="de-DE"/>
              </w:rPr>
              <w:t>43.6</w:t>
            </w:r>
          </w:p>
        </w:tc>
        <w:tc>
          <w:tcPr>
            <w:tcW w:w="567" w:type="dxa"/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>
              <w:rPr>
                <w:rFonts w:ascii="Calibri" w:eastAsia="Times New Roman" w:hAnsi="Calibri" w:cs="Times New Roman"/>
                <w:sz w:val="20"/>
                <w:lang w:val="de-DE"/>
              </w:rPr>
              <w:t>5</w:t>
            </w:r>
          </w:p>
        </w:tc>
        <w:tc>
          <w:tcPr>
            <w:tcW w:w="992" w:type="dxa"/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>
              <w:rPr>
                <w:rFonts w:ascii="Calibri" w:eastAsia="Times New Roman" w:hAnsi="Calibri" w:cs="Times New Roman"/>
                <w:sz w:val="20"/>
                <w:lang w:val="de-DE"/>
              </w:rPr>
              <w:t>27.8</w:t>
            </w:r>
          </w:p>
        </w:tc>
        <w:tc>
          <w:tcPr>
            <w:tcW w:w="567" w:type="dxa"/>
          </w:tcPr>
          <w:p w:rsidR="00324FC2" w:rsidRPr="000C7285" w:rsidRDefault="00324FC2" w:rsidP="00324FC2">
            <w:pPr>
              <w:keepNext/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>
              <w:rPr>
                <w:rFonts w:ascii="Calibri" w:eastAsia="Times New Roman" w:hAnsi="Calibri" w:cs="Times New Roman"/>
                <w:sz w:val="20"/>
                <w:lang w:val="de-DE"/>
              </w:rPr>
              <w:t>6</w:t>
            </w:r>
          </w:p>
        </w:tc>
        <w:tc>
          <w:tcPr>
            <w:tcW w:w="1134" w:type="dxa"/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>
              <w:rPr>
                <w:rFonts w:ascii="Calibri" w:eastAsia="Times New Roman" w:hAnsi="Calibri" w:cs="Times New Roman"/>
                <w:sz w:val="20"/>
                <w:lang w:val="de-DE"/>
              </w:rPr>
              <w:t>33.3</w:t>
            </w:r>
          </w:p>
        </w:tc>
      </w:tr>
      <w:tr w:rsidR="00324FC2" w:rsidRPr="000C7285" w:rsidTr="00324FC2">
        <w:trPr>
          <w:trHeight w:val="200"/>
        </w:trPr>
        <w:tc>
          <w:tcPr>
            <w:tcW w:w="1809" w:type="dxa"/>
          </w:tcPr>
          <w:p w:rsidR="00324FC2" w:rsidRPr="000C7285" w:rsidRDefault="00324FC2" w:rsidP="00324FC2">
            <w:pPr>
              <w:rPr>
                <w:rFonts w:eastAsia="Times New Roman"/>
                <w:b/>
                <w:sz w:val="20"/>
                <w:lang w:val="de-DE"/>
              </w:rPr>
            </w:pPr>
          </w:p>
        </w:tc>
        <w:tc>
          <w:tcPr>
            <w:tcW w:w="1418" w:type="dxa"/>
          </w:tcPr>
          <w:p w:rsidR="00324FC2" w:rsidRDefault="00324FC2" w:rsidP="00324FC2">
            <w:pPr>
              <w:rPr>
                <w:rFonts w:eastAsia="Times New Roman"/>
                <w:sz w:val="20"/>
                <w:lang w:val="de-DE"/>
              </w:rPr>
            </w:pPr>
            <w:proofErr w:type="spellStart"/>
            <w:r>
              <w:rPr>
                <w:rFonts w:eastAsia="Times New Roman"/>
                <w:sz w:val="20"/>
                <w:lang w:val="de-DE"/>
              </w:rPr>
              <w:t>explanted</w:t>
            </w:r>
            <w:proofErr w:type="spellEnd"/>
          </w:p>
        </w:tc>
        <w:tc>
          <w:tcPr>
            <w:tcW w:w="567" w:type="dxa"/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>
              <w:rPr>
                <w:rFonts w:ascii="Calibri" w:eastAsia="Times New Roman" w:hAnsi="Calibri" w:cs="Times New Roman"/>
                <w:sz w:val="20"/>
                <w:lang w:val="de-DE"/>
              </w:rPr>
              <w:t>3</w:t>
            </w:r>
          </w:p>
        </w:tc>
        <w:tc>
          <w:tcPr>
            <w:tcW w:w="1134" w:type="dxa"/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>
              <w:rPr>
                <w:rFonts w:ascii="Calibri" w:eastAsia="Times New Roman" w:hAnsi="Calibri" w:cs="Times New Roman"/>
                <w:sz w:val="20"/>
                <w:lang w:val="de-DE"/>
              </w:rPr>
              <w:t>3.2</w:t>
            </w:r>
          </w:p>
        </w:tc>
        <w:tc>
          <w:tcPr>
            <w:tcW w:w="567" w:type="dxa"/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>
              <w:rPr>
                <w:rFonts w:ascii="Calibri" w:eastAsia="Times New Roman" w:hAnsi="Calibri" w:cs="Times New Roman"/>
                <w:sz w:val="20"/>
                <w:lang w:val="de-DE"/>
              </w:rPr>
              <w:t>--</w:t>
            </w:r>
          </w:p>
        </w:tc>
        <w:tc>
          <w:tcPr>
            <w:tcW w:w="992" w:type="dxa"/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>
              <w:rPr>
                <w:rFonts w:ascii="Calibri" w:eastAsia="Times New Roman" w:hAnsi="Calibri" w:cs="Times New Roman"/>
                <w:sz w:val="20"/>
                <w:lang w:val="de-DE"/>
              </w:rPr>
              <w:t>--</w:t>
            </w:r>
          </w:p>
        </w:tc>
        <w:tc>
          <w:tcPr>
            <w:tcW w:w="567" w:type="dxa"/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>
              <w:rPr>
                <w:rFonts w:ascii="Calibri" w:eastAsia="Times New Roman" w:hAnsi="Calibri" w:cs="Times New Roman"/>
                <w:sz w:val="20"/>
                <w:lang w:val="de-DE"/>
              </w:rPr>
              <w:t>1</w:t>
            </w:r>
          </w:p>
        </w:tc>
        <w:tc>
          <w:tcPr>
            <w:tcW w:w="1134" w:type="dxa"/>
          </w:tcPr>
          <w:p w:rsidR="00324FC2" w:rsidRPr="000C7285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  <w:lang w:val="de-DE"/>
              </w:rPr>
            </w:pPr>
            <w:r>
              <w:rPr>
                <w:rFonts w:ascii="Calibri" w:eastAsia="Times New Roman" w:hAnsi="Calibri" w:cs="Times New Roman"/>
                <w:sz w:val="20"/>
                <w:lang w:val="de-DE"/>
              </w:rPr>
              <w:t>5.6</w:t>
            </w:r>
          </w:p>
        </w:tc>
      </w:tr>
      <w:tr w:rsidR="00324FC2" w:rsidRPr="000C7285" w:rsidTr="00324FC2">
        <w:trPr>
          <w:trHeight w:val="200"/>
        </w:trPr>
        <w:tc>
          <w:tcPr>
            <w:tcW w:w="1809" w:type="dxa"/>
            <w:tcBorders>
              <w:bottom w:val="single" w:sz="12" w:space="0" w:color="auto"/>
            </w:tcBorders>
          </w:tcPr>
          <w:p w:rsidR="00324FC2" w:rsidRPr="000C7285" w:rsidRDefault="00324FC2" w:rsidP="00324FC2">
            <w:pPr>
              <w:rPr>
                <w:rFonts w:eastAsia="Times New Roman"/>
                <w:b/>
                <w:sz w:val="20"/>
                <w:lang w:val="de-DE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324FC2" w:rsidRPr="000C7285" w:rsidRDefault="00324FC2" w:rsidP="00324FC2">
            <w:pPr>
              <w:rPr>
                <w:rFonts w:eastAsia="Times New Roman"/>
                <w:sz w:val="20"/>
                <w:lang w:val="de-DE"/>
              </w:rPr>
            </w:pPr>
            <w:proofErr w:type="spellStart"/>
            <w:r>
              <w:rPr>
                <w:rFonts w:eastAsia="Times New Roman"/>
                <w:sz w:val="20"/>
                <w:lang w:val="de-DE"/>
              </w:rPr>
              <w:t>unknown</w:t>
            </w:r>
            <w:proofErr w:type="spellEnd"/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324FC2" w:rsidRPr="000C7285" w:rsidRDefault="00324FC2" w:rsidP="00324FC2">
            <w:pPr>
              <w:jc w:val="center"/>
              <w:rPr>
                <w:rFonts w:eastAsia="Times New Roman"/>
                <w:sz w:val="20"/>
                <w:lang w:val="de-DE"/>
              </w:rPr>
            </w:pPr>
            <w:r>
              <w:rPr>
                <w:rFonts w:eastAsia="Times New Roman"/>
                <w:sz w:val="20"/>
                <w:lang w:val="de-DE"/>
              </w:rPr>
              <w:t>1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324FC2" w:rsidRPr="000C7285" w:rsidRDefault="00324FC2" w:rsidP="00324FC2">
            <w:pPr>
              <w:jc w:val="center"/>
              <w:rPr>
                <w:rFonts w:eastAsia="Times New Roman"/>
                <w:sz w:val="20"/>
                <w:lang w:val="de-DE"/>
              </w:rPr>
            </w:pPr>
            <w:r>
              <w:rPr>
                <w:rFonts w:eastAsia="Times New Roman"/>
                <w:sz w:val="20"/>
                <w:lang w:val="de-DE"/>
              </w:rPr>
              <w:t>19.1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324FC2" w:rsidRPr="000C7285" w:rsidRDefault="00324FC2" w:rsidP="00324FC2">
            <w:pPr>
              <w:jc w:val="center"/>
              <w:rPr>
                <w:rFonts w:eastAsia="Times New Roman"/>
                <w:sz w:val="20"/>
                <w:lang w:val="de-DE"/>
              </w:rPr>
            </w:pPr>
            <w:r>
              <w:rPr>
                <w:rFonts w:eastAsia="Times New Roman"/>
                <w:sz w:val="20"/>
                <w:lang w:val="de-DE"/>
              </w:rPr>
              <w:t>1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324FC2" w:rsidRPr="000C7285" w:rsidRDefault="00324FC2" w:rsidP="00324FC2">
            <w:pPr>
              <w:jc w:val="center"/>
              <w:rPr>
                <w:rFonts w:eastAsia="Times New Roman"/>
                <w:sz w:val="20"/>
                <w:lang w:val="de-DE"/>
              </w:rPr>
            </w:pPr>
            <w:r>
              <w:rPr>
                <w:rFonts w:eastAsia="Times New Roman"/>
                <w:sz w:val="20"/>
                <w:lang w:val="de-DE"/>
              </w:rPr>
              <w:t>5.6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324FC2" w:rsidRPr="000C7285" w:rsidRDefault="00324FC2" w:rsidP="00324FC2">
            <w:pPr>
              <w:keepNext/>
              <w:jc w:val="center"/>
              <w:rPr>
                <w:rFonts w:eastAsia="Times New Roman"/>
                <w:sz w:val="20"/>
                <w:lang w:val="de-DE"/>
              </w:rPr>
            </w:pPr>
            <w:r>
              <w:rPr>
                <w:rFonts w:eastAsia="Times New Roman"/>
                <w:sz w:val="20"/>
                <w:lang w:val="de-DE"/>
              </w:rPr>
              <w:t>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324FC2" w:rsidRPr="000C7285" w:rsidRDefault="00324FC2" w:rsidP="00324FC2">
            <w:pPr>
              <w:jc w:val="center"/>
              <w:rPr>
                <w:rFonts w:eastAsia="Times New Roman"/>
                <w:sz w:val="20"/>
                <w:lang w:val="de-DE"/>
              </w:rPr>
            </w:pPr>
            <w:r>
              <w:rPr>
                <w:rFonts w:eastAsia="Times New Roman"/>
                <w:sz w:val="20"/>
                <w:lang w:val="de-DE"/>
              </w:rPr>
              <w:t>22.2</w:t>
            </w:r>
          </w:p>
        </w:tc>
      </w:tr>
      <w:tr w:rsidR="00324FC2" w:rsidRPr="000C7285" w:rsidTr="00324FC2">
        <w:trPr>
          <w:trHeight w:val="200"/>
        </w:trPr>
        <w:tc>
          <w:tcPr>
            <w:tcW w:w="1809" w:type="dxa"/>
            <w:tcBorders>
              <w:top w:val="single" w:sz="12" w:space="0" w:color="auto"/>
            </w:tcBorders>
          </w:tcPr>
          <w:p w:rsidR="00324FC2" w:rsidRPr="00601F72" w:rsidRDefault="00324FC2" w:rsidP="00324FC2">
            <w:pPr>
              <w:rPr>
                <w:rFonts w:ascii="Calibri" w:eastAsia="Times New Roman" w:hAnsi="Calibri" w:cs="Times New Roman"/>
                <w:b/>
                <w:sz w:val="20"/>
              </w:rPr>
            </w:pPr>
            <w:r>
              <w:rPr>
                <w:rFonts w:ascii="Calibri" w:eastAsia="Times New Roman" w:hAnsi="Calibri" w:cs="Times New Roman"/>
                <w:b/>
                <w:sz w:val="20"/>
              </w:rPr>
              <w:t>feeding status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324FC2" w:rsidRPr="00601F72" w:rsidRDefault="00324FC2" w:rsidP="00324FC2">
            <w:pPr>
              <w:rPr>
                <w:rFonts w:ascii="Calibri" w:eastAsia="Times New Roman" w:hAnsi="Calibri" w:cs="Times New Roman"/>
                <w:sz w:val="20"/>
              </w:rPr>
            </w:pPr>
            <w:r w:rsidRPr="00601F72">
              <w:rPr>
                <w:rFonts w:ascii="Calibri" w:eastAsia="Times New Roman" w:hAnsi="Calibri" w:cs="Times New Roman"/>
                <w:sz w:val="20"/>
              </w:rPr>
              <w:t>oral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324FC2" w:rsidRPr="00601F72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</w:rPr>
            </w:pPr>
            <w:r w:rsidRPr="00601F72">
              <w:rPr>
                <w:rFonts w:ascii="Calibri" w:eastAsia="Times New Roman" w:hAnsi="Calibri" w:cs="Times New Roman"/>
                <w:sz w:val="20"/>
              </w:rPr>
              <w:t>5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324FC2" w:rsidRPr="00601F72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54.3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324FC2" w:rsidRPr="00601F72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7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324FC2" w:rsidRPr="00601F72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38.9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324FC2" w:rsidRPr="00601F72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9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324FC2" w:rsidRPr="00601F72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50.0</w:t>
            </w:r>
          </w:p>
        </w:tc>
      </w:tr>
      <w:tr w:rsidR="00324FC2" w:rsidRPr="000C7285" w:rsidTr="00324FC2">
        <w:trPr>
          <w:trHeight w:val="200"/>
        </w:trPr>
        <w:tc>
          <w:tcPr>
            <w:tcW w:w="1809" w:type="dxa"/>
          </w:tcPr>
          <w:p w:rsidR="00324FC2" w:rsidRPr="00601F72" w:rsidRDefault="00324FC2" w:rsidP="00324FC2">
            <w:pPr>
              <w:rPr>
                <w:rFonts w:ascii="Calibri" w:eastAsia="Times New Roman" w:hAnsi="Calibri" w:cs="Times New Roman"/>
                <w:b/>
                <w:sz w:val="20"/>
              </w:rPr>
            </w:pPr>
          </w:p>
        </w:tc>
        <w:tc>
          <w:tcPr>
            <w:tcW w:w="1418" w:type="dxa"/>
          </w:tcPr>
          <w:p w:rsidR="00324FC2" w:rsidRPr="00601F72" w:rsidRDefault="00324FC2" w:rsidP="00324FC2">
            <w:pPr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feeding tube</w:t>
            </w:r>
          </w:p>
        </w:tc>
        <w:tc>
          <w:tcPr>
            <w:tcW w:w="567" w:type="dxa"/>
          </w:tcPr>
          <w:p w:rsidR="00324FC2" w:rsidRPr="00601F72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</w:rPr>
            </w:pPr>
            <w:r w:rsidRPr="00601F72">
              <w:rPr>
                <w:rFonts w:ascii="Calibri" w:eastAsia="Times New Roman" w:hAnsi="Calibri" w:cs="Times New Roman"/>
                <w:sz w:val="20"/>
              </w:rPr>
              <w:t>25</w:t>
            </w:r>
          </w:p>
        </w:tc>
        <w:tc>
          <w:tcPr>
            <w:tcW w:w="1134" w:type="dxa"/>
          </w:tcPr>
          <w:p w:rsidR="00324FC2" w:rsidRPr="00601F72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Times New Roman"/>
                <w:sz w:val="20"/>
              </w:rPr>
              <w:t>26.6</w:t>
            </w:r>
          </w:p>
        </w:tc>
        <w:tc>
          <w:tcPr>
            <w:tcW w:w="567" w:type="dxa"/>
          </w:tcPr>
          <w:p w:rsidR="00324FC2" w:rsidRPr="00601F72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10</w:t>
            </w:r>
          </w:p>
        </w:tc>
        <w:tc>
          <w:tcPr>
            <w:tcW w:w="992" w:type="dxa"/>
          </w:tcPr>
          <w:p w:rsidR="00324FC2" w:rsidRPr="00601F72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55.6</w:t>
            </w:r>
          </w:p>
        </w:tc>
        <w:tc>
          <w:tcPr>
            <w:tcW w:w="567" w:type="dxa"/>
          </w:tcPr>
          <w:p w:rsidR="00324FC2" w:rsidRPr="00601F72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5</w:t>
            </w:r>
          </w:p>
        </w:tc>
        <w:tc>
          <w:tcPr>
            <w:tcW w:w="1134" w:type="dxa"/>
          </w:tcPr>
          <w:p w:rsidR="00324FC2" w:rsidRPr="00601F72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27.8</w:t>
            </w:r>
          </w:p>
        </w:tc>
      </w:tr>
      <w:tr w:rsidR="00324FC2" w:rsidRPr="000C7285" w:rsidTr="00324FC2">
        <w:trPr>
          <w:trHeight w:val="200"/>
        </w:trPr>
        <w:tc>
          <w:tcPr>
            <w:tcW w:w="1809" w:type="dxa"/>
            <w:tcBorders>
              <w:bottom w:val="single" w:sz="12" w:space="0" w:color="auto"/>
            </w:tcBorders>
          </w:tcPr>
          <w:p w:rsidR="00324FC2" w:rsidRPr="00601F72" w:rsidRDefault="00324FC2" w:rsidP="00324FC2">
            <w:pPr>
              <w:rPr>
                <w:rFonts w:ascii="Calibri" w:eastAsia="Times New Roman" w:hAnsi="Calibri" w:cs="Times New Roman"/>
                <w:b/>
                <w:sz w:val="20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324FC2" w:rsidRPr="00601F72" w:rsidRDefault="00324FC2" w:rsidP="00324FC2">
            <w:pPr>
              <w:rPr>
                <w:rFonts w:ascii="Calibri" w:eastAsia="Times New Roman" w:hAnsi="Calibri" w:cs="Times New Roman"/>
                <w:sz w:val="20"/>
              </w:rPr>
            </w:pPr>
            <w:r w:rsidRPr="00601F72">
              <w:rPr>
                <w:rFonts w:ascii="Calibri" w:eastAsia="Times New Roman" w:hAnsi="Calibri" w:cs="Times New Roman"/>
                <w:sz w:val="20"/>
              </w:rPr>
              <w:t>unknown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324FC2" w:rsidRPr="00601F72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</w:rPr>
            </w:pPr>
            <w:r w:rsidRPr="00601F72">
              <w:rPr>
                <w:rFonts w:ascii="Calibri" w:eastAsia="Times New Roman" w:hAnsi="Calibri" w:cs="Times New Roman"/>
                <w:sz w:val="20"/>
              </w:rPr>
              <w:t>1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324FC2" w:rsidRPr="00601F72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19.1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324FC2" w:rsidRPr="00601F72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1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324FC2" w:rsidRPr="00601F72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5.6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324FC2" w:rsidRPr="00601F72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324FC2" w:rsidRPr="00601F72" w:rsidRDefault="00324FC2" w:rsidP="00324FC2">
            <w:pPr>
              <w:jc w:val="center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22.2</w:t>
            </w:r>
          </w:p>
        </w:tc>
      </w:tr>
    </w:tbl>
    <w:p w:rsidR="00601F72" w:rsidRDefault="00601F72"/>
    <w:sectPr w:rsidR="00601F72" w:rsidSect="00C2371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632E" w:rsidRDefault="0064632E" w:rsidP="00C94C38">
      <w:r>
        <w:separator/>
      </w:r>
    </w:p>
  </w:endnote>
  <w:endnote w:type="continuationSeparator" w:id="0">
    <w:p w:rsidR="0064632E" w:rsidRDefault="0064632E" w:rsidP="00C94C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632E" w:rsidRDefault="0064632E" w:rsidP="00C94C38">
      <w:r>
        <w:separator/>
      </w:r>
    </w:p>
  </w:footnote>
  <w:footnote w:type="continuationSeparator" w:id="0">
    <w:p w:rsidR="0064632E" w:rsidRDefault="0064632E" w:rsidP="00C94C38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4" type="#_x0000_t75" style="width:29pt;height:30pt;visibility:visible" o:bullet="t">
        <v:imagedata r:id="rId1" o:title=""/>
      </v:shape>
    </w:pict>
  </w:numPicBullet>
  <w:numPicBullet w:numPicBulletId="1">
    <w:pict>
      <v:shape id="_x0000_i1055" type="#_x0000_t75" style="width:29pt;height:24pt;visibility:visible;mso-wrap-style:square" o:bullet="t">
        <v:imagedata r:id="rId2" o:title=""/>
      </v:shape>
    </w:pict>
  </w:numPicBullet>
  <w:abstractNum w:abstractNumId="0">
    <w:nsid w:val="02EA0828"/>
    <w:multiLevelType w:val="hybridMultilevel"/>
    <w:tmpl w:val="030A16EA"/>
    <w:lvl w:ilvl="0" w:tplc="97C4B1B6"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7841A9"/>
    <w:multiLevelType w:val="hybridMultilevel"/>
    <w:tmpl w:val="A9106520"/>
    <w:lvl w:ilvl="0" w:tplc="93EE9864">
      <w:start w:val="4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583147"/>
    <w:multiLevelType w:val="hybridMultilevel"/>
    <w:tmpl w:val="F57AE3E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D1684F"/>
    <w:multiLevelType w:val="hybridMultilevel"/>
    <w:tmpl w:val="D95E9138"/>
    <w:lvl w:ilvl="0" w:tplc="E056E264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9416BC"/>
    <w:multiLevelType w:val="hybridMultilevel"/>
    <w:tmpl w:val="1A9E626C"/>
    <w:lvl w:ilvl="0" w:tplc="D270C488">
      <w:start w:val="1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B02785A"/>
    <w:multiLevelType w:val="hybridMultilevel"/>
    <w:tmpl w:val="D06EC9A6"/>
    <w:lvl w:ilvl="0" w:tplc="81088D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4ACCD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C1A5D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D62DC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B0015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D128C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2426F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40ED5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9DA9C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3CB36029"/>
    <w:multiLevelType w:val="hybridMultilevel"/>
    <w:tmpl w:val="79B45DA2"/>
    <w:lvl w:ilvl="0" w:tplc="610A5AF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CCA2043"/>
    <w:multiLevelType w:val="hybridMultilevel"/>
    <w:tmpl w:val="BAF85B78"/>
    <w:lvl w:ilvl="0" w:tplc="EA94E72A">
      <w:start w:val="59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0E44688"/>
    <w:multiLevelType w:val="hybridMultilevel"/>
    <w:tmpl w:val="1F80B81A"/>
    <w:lvl w:ilvl="0" w:tplc="0407000F">
      <w:start w:val="1"/>
      <w:numFmt w:val="decimal"/>
      <w:lvlText w:val="%1."/>
      <w:lvlJc w:val="left"/>
      <w:pPr>
        <w:ind w:left="1656" w:hanging="360"/>
      </w:pPr>
    </w:lvl>
    <w:lvl w:ilvl="1" w:tplc="04090019">
      <w:start w:val="1"/>
      <w:numFmt w:val="lowerLetter"/>
      <w:lvlText w:val="%2."/>
      <w:lvlJc w:val="left"/>
      <w:pPr>
        <w:ind w:left="2376" w:hanging="360"/>
      </w:pPr>
    </w:lvl>
    <w:lvl w:ilvl="2" w:tplc="0409001B">
      <w:start w:val="1"/>
      <w:numFmt w:val="lowerRoman"/>
      <w:lvlText w:val="%3."/>
      <w:lvlJc w:val="right"/>
      <w:pPr>
        <w:ind w:left="3096" w:hanging="180"/>
      </w:pPr>
    </w:lvl>
    <w:lvl w:ilvl="3" w:tplc="0409000F">
      <w:start w:val="1"/>
      <w:numFmt w:val="decimal"/>
      <w:lvlText w:val="%4."/>
      <w:lvlJc w:val="left"/>
      <w:pPr>
        <w:ind w:left="3816" w:hanging="360"/>
      </w:pPr>
    </w:lvl>
    <w:lvl w:ilvl="4" w:tplc="04090019" w:tentative="1">
      <w:start w:val="1"/>
      <w:numFmt w:val="lowerLetter"/>
      <w:lvlText w:val="%5."/>
      <w:lvlJc w:val="left"/>
      <w:pPr>
        <w:ind w:left="4536" w:hanging="360"/>
      </w:pPr>
    </w:lvl>
    <w:lvl w:ilvl="5" w:tplc="0409001B" w:tentative="1">
      <w:start w:val="1"/>
      <w:numFmt w:val="lowerRoman"/>
      <w:lvlText w:val="%6."/>
      <w:lvlJc w:val="right"/>
      <w:pPr>
        <w:ind w:left="5256" w:hanging="180"/>
      </w:pPr>
    </w:lvl>
    <w:lvl w:ilvl="6" w:tplc="0409000F" w:tentative="1">
      <w:start w:val="1"/>
      <w:numFmt w:val="decimal"/>
      <w:lvlText w:val="%7."/>
      <w:lvlJc w:val="left"/>
      <w:pPr>
        <w:ind w:left="5976" w:hanging="360"/>
      </w:pPr>
    </w:lvl>
    <w:lvl w:ilvl="7" w:tplc="04090019" w:tentative="1">
      <w:start w:val="1"/>
      <w:numFmt w:val="lowerLetter"/>
      <w:lvlText w:val="%8."/>
      <w:lvlJc w:val="left"/>
      <w:pPr>
        <w:ind w:left="6696" w:hanging="360"/>
      </w:pPr>
    </w:lvl>
    <w:lvl w:ilvl="8" w:tplc="0409001B" w:tentative="1">
      <w:start w:val="1"/>
      <w:numFmt w:val="lowerRoman"/>
      <w:lvlText w:val="%9."/>
      <w:lvlJc w:val="right"/>
      <w:pPr>
        <w:ind w:left="7416" w:hanging="180"/>
      </w:pPr>
    </w:lvl>
  </w:abstractNum>
  <w:abstractNum w:abstractNumId="9">
    <w:nsid w:val="62A64F30"/>
    <w:multiLevelType w:val="hybridMultilevel"/>
    <w:tmpl w:val="C5EC9056"/>
    <w:lvl w:ilvl="0" w:tplc="429262E8">
      <w:start w:val="1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9"/>
  </w:num>
  <w:num w:numId="5">
    <w:abstractNumId w:val="4"/>
  </w:num>
  <w:num w:numId="6">
    <w:abstractNumId w:val="8"/>
  </w:num>
  <w:num w:numId="7">
    <w:abstractNumId w:val="3"/>
  </w:num>
  <w:num w:numId="8">
    <w:abstractNumId w:val="6"/>
  </w:num>
  <w:num w:numId="9">
    <w:abstractNumId w:val="7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ndNote_Literaturstyle_SpringerFachzeitschriftenMedizinPsychologie_StandDez201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aptrdprr2p0z8errdnx0ez29av259dz0sws&quot;&gt;Doktorarbeit BrachyErbitux&lt;record-ids&gt;&lt;item&gt;2&lt;/item&gt;&lt;item&gt;6&lt;/item&gt;&lt;item&gt;12&lt;/item&gt;&lt;item&gt;14&lt;/item&gt;&lt;item&gt;17&lt;/item&gt;&lt;item&gt;18&lt;/item&gt;&lt;item&gt;102&lt;/item&gt;&lt;item&gt;175&lt;/item&gt;&lt;item&gt;288&lt;/item&gt;&lt;item&gt;289&lt;/item&gt;&lt;item&gt;295&lt;/item&gt;&lt;item&gt;313&lt;/item&gt;&lt;item&gt;321&lt;/item&gt;&lt;item&gt;322&lt;/item&gt;&lt;item&gt;323&lt;/item&gt;&lt;item&gt;326&lt;/item&gt;&lt;item&gt;362&lt;/item&gt;&lt;item&gt;372&lt;/item&gt;&lt;item&gt;451&lt;/item&gt;&lt;item&gt;551&lt;/item&gt;&lt;item&gt;1366&lt;/item&gt;&lt;item&gt;1411&lt;/item&gt;&lt;item&gt;1654&lt;/item&gt;&lt;item&gt;1780&lt;/item&gt;&lt;item&gt;1814&lt;/item&gt;&lt;item&gt;1815&lt;/item&gt;&lt;item&gt;2207&lt;/item&gt;&lt;item&gt;2242&lt;/item&gt;&lt;item&gt;2276&lt;/item&gt;&lt;item&gt;2283&lt;/item&gt;&lt;item&gt;2329&lt;/item&gt;&lt;item&gt;2349&lt;/item&gt;&lt;item&gt;2404&lt;/item&gt;&lt;item&gt;2405&lt;/item&gt;&lt;item&gt;2406&lt;/item&gt;&lt;item&gt;2408&lt;/item&gt;&lt;item&gt;2410&lt;/item&gt;&lt;item&gt;2415&lt;/item&gt;&lt;item&gt;2418&lt;/item&gt;&lt;/record-ids&gt;&lt;/item&gt;&lt;/Libraries&gt;"/>
  </w:docVars>
  <w:rsids>
    <w:rsidRoot w:val="007368B3"/>
    <w:rsid w:val="00002169"/>
    <w:rsid w:val="00005A33"/>
    <w:rsid w:val="00011C14"/>
    <w:rsid w:val="00016546"/>
    <w:rsid w:val="00017053"/>
    <w:rsid w:val="00020A19"/>
    <w:rsid w:val="0002188A"/>
    <w:rsid w:val="00024082"/>
    <w:rsid w:val="00031A50"/>
    <w:rsid w:val="000366AE"/>
    <w:rsid w:val="0003686A"/>
    <w:rsid w:val="00037C10"/>
    <w:rsid w:val="0004245A"/>
    <w:rsid w:val="000502C8"/>
    <w:rsid w:val="000533D1"/>
    <w:rsid w:val="0005472E"/>
    <w:rsid w:val="00055284"/>
    <w:rsid w:val="00055D1A"/>
    <w:rsid w:val="00056161"/>
    <w:rsid w:val="000710F7"/>
    <w:rsid w:val="00075F30"/>
    <w:rsid w:val="0007736A"/>
    <w:rsid w:val="000829A2"/>
    <w:rsid w:val="00086768"/>
    <w:rsid w:val="00086BE3"/>
    <w:rsid w:val="000A0069"/>
    <w:rsid w:val="000A0A70"/>
    <w:rsid w:val="000A39D0"/>
    <w:rsid w:val="000A3C3B"/>
    <w:rsid w:val="000A429F"/>
    <w:rsid w:val="000A4D34"/>
    <w:rsid w:val="000A625E"/>
    <w:rsid w:val="000B1C53"/>
    <w:rsid w:val="000B254F"/>
    <w:rsid w:val="000B2933"/>
    <w:rsid w:val="000B4536"/>
    <w:rsid w:val="000C0D3F"/>
    <w:rsid w:val="000C14BE"/>
    <w:rsid w:val="000C2477"/>
    <w:rsid w:val="000C7285"/>
    <w:rsid w:val="000C7785"/>
    <w:rsid w:val="000D6F24"/>
    <w:rsid w:val="000D7C30"/>
    <w:rsid w:val="000E10B6"/>
    <w:rsid w:val="000F7676"/>
    <w:rsid w:val="001024FC"/>
    <w:rsid w:val="001030FB"/>
    <w:rsid w:val="00103499"/>
    <w:rsid w:val="00105E3B"/>
    <w:rsid w:val="001073D1"/>
    <w:rsid w:val="001109F8"/>
    <w:rsid w:val="00111077"/>
    <w:rsid w:val="00111327"/>
    <w:rsid w:val="00111B63"/>
    <w:rsid w:val="0012168D"/>
    <w:rsid w:val="00121BB4"/>
    <w:rsid w:val="00122114"/>
    <w:rsid w:val="00122488"/>
    <w:rsid w:val="00123369"/>
    <w:rsid w:val="00124CE2"/>
    <w:rsid w:val="00126599"/>
    <w:rsid w:val="00132BCD"/>
    <w:rsid w:val="0013404F"/>
    <w:rsid w:val="00135567"/>
    <w:rsid w:val="001374F2"/>
    <w:rsid w:val="00140783"/>
    <w:rsid w:val="00141EAE"/>
    <w:rsid w:val="0014474C"/>
    <w:rsid w:val="00145939"/>
    <w:rsid w:val="00153ABB"/>
    <w:rsid w:val="00156B33"/>
    <w:rsid w:val="00164313"/>
    <w:rsid w:val="001664B4"/>
    <w:rsid w:val="001702F9"/>
    <w:rsid w:val="0017082D"/>
    <w:rsid w:val="001772A3"/>
    <w:rsid w:val="001773AB"/>
    <w:rsid w:val="001804EB"/>
    <w:rsid w:val="0018361C"/>
    <w:rsid w:val="00184EE3"/>
    <w:rsid w:val="00186C4D"/>
    <w:rsid w:val="001938E5"/>
    <w:rsid w:val="00194D5B"/>
    <w:rsid w:val="001A1757"/>
    <w:rsid w:val="001A1AF5"/>
    <w:rsid w:val="001A5328"/>
    <w:rsid w:val="001B0581"/>
    <w:rsid w:val="001B3EF1"/>
    <w:rsid w:val="001B44DF"/>
    <w:rsid w:val="001C575A"/>
    <w:rsid w:val="001C5EBC"/>
    <w:rsid w:val="001D215A"/>
    <w:rsid w:val="001D2FB1"/>
    <w:rsid w:val="001D3999"/>
    <w:rsid w:val="001D3A24"/>
    <w:rsid w:val="001D5752"/>
    <w:rsid w:val="001D6D8D"/>
    <w:rsid w:val="001E1BD7"/>
    <w:rsid w:val="001E3021"/>
    <w:rsid w:val="001E713C"/>
    <w:rsid w:val="001F02F8"/>
    <w:rsid w:val="001F20F1"/>
    <w:rsid w:val="001F4538"/>
    <w:rsid w:val="001F58B1"/>
    <w:rsid w:val="001F69EB"/>
    <w:rsid w:val="00207515"/>
    <w:rsid w:val="0021230E"/>
    <w:rsid w:val="00212CC4"/>
    <w:rsid w:val="00213580"/>
    <w:rsid w:val="002146A8"/>
    <w:rsid w:val="00214CD7"/>
    <w:rsid w:val="00220F8A"/>
    <w:rsid w:val="002325AD"/>
    <w:rsid w:val="00234A7D"/>
    <w:rsid w:val="00235BA4"/>
    <w:rsid w:val="002436FF"/>
    <w:rsid w:val="00244C84"/>
    <w:rsid w:val="0025169C"/>
    <w:rsid w:val="00251D47"/>
    <w:rsid w:val="0025340F"/>
    <w:rsid w:val="002539FC"/>
    <w:rsid w:val="0025693D"/>
    <w:rsid w:val="00260785"/>
    <w:rsid w:val="00260DFB"/>
    <w:rsid w:val="0026424F"/>
    <w:rsid w:val="00266001"/>
    <w:rsid w:val="0026631F"/>
    <w:rsid w:val="00266D24"/>
    <w:rsid w:val="00271FF6"/>
    <w:rsid w:val="0027772A"/>
    <w:rsid w:val="00280043"/>
    <w:rsid w:val="00280D9F"/>
    <w:rsid w:val="00281613"/>
    <w:rsid w:val="00281CA7"/>
    <w:rsid w:val="00290531"/>
    <w:rsid w:val="00290D7C"/>
    <w:rsid w:val="00291675"/>
    <w:rsid w:val="00297376"/>
    <w:rsid w:val="002A5262"/>
    <w:rsid w:val="002A7CF2"/>
    <w:rsid w:val="002B76BE"/>
    <w:rsid w:val="002C2CC7"/>
    <w:rsid w:val="002C6FE9"/>
    <w:rsid w:val="002D0477"/>
    <w:rsid w:val="002D440A"/>
    <w:rsid w:val="002D65F4"/>
    <w:rsid w:val="002D7C8A"/>
    <w:rsid w:val="002E46B0"/>
    <w:rsid w:val="002F07E6"/>
    <w:rsid w:val="002F13D8"/>
    <w:rsid w:val="002F5242"/>
    <w:rsid w:val="00304F58"/>
    <w:rsid w:val="00305F27"/>
    <w:rsid w:val="00305FD4"/>
    <w:rsid w:val="00306D18"/>
    <w:rsid w:val="00307AC1"/>
    <w:rsid w:val="003102A3"/>
    <w:rsid w:val="00310571"/>
    <w:rsid w:val="00311E47"/>
    <w:rsid w:val="0031302B"/>
    <w:rsid w:val="00313880"/>
    <w:rsid w:val="003151D8"/>
    <w:rsid w:val="00315838"/>
    <w:rsid w:val="00316C18"/>
    <w:rsid w:val="00320EC4"/>
    <w:rsid w:val="00324FC2"/>
    <w:rsid w:val="00326752"/>
    <w:rsid w:val="00326899"/>
    <w:rsid w:val="00335596"/>
    <w:rsid w:val="00341C4B"/>
    <w:rsid w:val="00344C17"/>
    <w:rsid w:val="00347228"/>
    <w:rsid w:val="0034796A"/>
    <w:rsid w:val="003508B1"/>
    <w:rsid w:val="00350D4D"/>
    <w:rsid w:val="00356864"/>
    <w:rsid w:val="00372FA7"/>
    <w:rsid w:val="0038186D"/>
    <w:rsid w:val="003822B2"/>
    <w:rsid w:val="003830BB"/>
    <w:rsid w:val="00390113"/>
    <w:rsid w:val="003955B6"/>
    <w:rsid w:val="003962C9"/>
    <w:rsid w:val="0039764C"/>
    <w:rsid w:val="00397961"/>
    <w:rsid w:val="00397CBB"/>
    <w:rsid w:val="003A39B0"/>
    <w:rsid w:val="003A669B"/>
    <w:rsid w:val="003B1614"/>
    <w:rsid w:val="003B1813"/>
    <w:rsid w:val="003B1DAC"/>
    <w:rsid w:val="003B69E1"/>
    <w:rsid w:val="003B6E3C"/>
    <w:rsid w:val="003C1342"/>
    <w:rsid w:val="003C1CEA"/>
    <w:rsid w:val="003C79E8"/>
    <w:rsid w:val="003C7A24"/>
    <w:rsid w:val="003D2C56"/>
    <w:rsid w:val="003E3619"/>
    <w:rsid w:val="003E70FC"/>
    <w:rsid w:val="003F0722"/>
    <w:rsid w:val="003F4699"/>
    <w:rsid w:val="00416141"/>
    <w:rsid w:val="00422146"/>
    <w:rsid w:val="00423F18"/>
    <w:rsid w:val="00425390"/>
    <w:rsid w:val="00425607"/>
    <w:rsid w:val="00426270"/>
    <w:rsid w:val="00437666"/>
    <w:rsid w:val="0044001D"/>
    <w:rsid w:val="004403E5"/>
    <w:rsid w:val="00440C94"/>
    <w:rsid w:val="0044400E"/>
    <w:rsid w:val="00450895"/>
    <w:rsid w:val="0045274F"/>
    <w:rsid w:val="00455123"/>
    <w:rsid w:val="00463868"/>
    <w:rsid w:val="0046783A"/>
    <w:rsid w:val="00471696"/>
    <w:rsid w:val="00471DF3"/>
    <w:rsid w:val="0047342E"/>
    <w:rsid w:val="00480694"/>
    <w:rsid w:val="00480D35"/>
    <w:rsid w:val="00486EB4"/>
    <w:rsid w:val="004925F3"/>
    <w:rsid w:val="004936DE"/>
    <w:rsid w:val="004A291A"/>
    <w:rsid w:val="004A36B3"/>
    <w:rsid w:val="004B19B9"/>
    <w:rsid w:val="004B454D"/>
    <w:rsid w:val="004B6C4F"/>
    <w:rsid w:val="004C18A9"/>
    <w:rsid w:val="004C262A"/>
    <w:rsid w:val="004C4AEF"/>
    <w:rsid w:val="004D2695"/>
    <w:rsid w:val="004D48D6"/>
    <w:rsid w:val="004D5954"/>
    <w:rsid w:val="004D7EB3"/>
    <w:rsid w:val="004E78E2"/>
    <w:rsid w:val="004F1791"/>
    <w:rsid w:val="004F1E47"/>
    <w:rsid w:val="004F1ED6"/>
    <w:rsid w:val="004F2668"/>
    <w:rsid w:val="004F357D"/>
    <w:rsid w:val="004F4BD5"/>
    <w:rsid w:val="004F5078"/>
    <w:rsid w:val="004F6EB3"/>
    <w:rsid w:val="00503E23"/>
    <w:rsid w:val="0050407A"/>
    <w:rsid w:val="0050494E"/>
    <w:rsid w:val="00512A02"/>
    <w:rsid w:val="005130D0"/>
    <w:rsid w:val="00515917"/>
    <w:rsid w:val="005159C0"/>
    <w:rsid w:val="00524967"/>
    <w:rsid w:val="00525F88"/>
    <w:rsid w:val="00533087"/>
    <w:rsid w:val="00534D47"/>
    <w:rsid w:val="0053745D"/>
    <w:rsid w:val="005410F4"/>
    <w:rsid w:val="0054221B"/>
    <w:rsid w:val="005428F3"/>
    <w:rsid w:val="005433FC"/>
    <w:rsid w:val="00553768"/>
    <w:rsid w:val="00557ACE"/>
    <w:rsid w:val="00562A7D"/>
    <w:rsid w:val="00562FF9"/>
    <w:rsid w:val="00563B0D"/>
    <w:rsid w:val="00575A4D"/>
    <w:rsid w:val="00576585"/>
    <w:rsid w:val="00580CA8"/>
    <w:rsid w:val="00580E6C"/>
    <w:rsid w:val="0058152D"/>
    <w:rsid w:val="00581BEB"/>
    <w:rsid w:val="00583615"/>
    <w:rsid w:val="00587028"/>
    <w:rsid w:val="00591555"/>
    <w:rsid w:val="00593A7A"/>
    <w:rsid w:val="0059727B"/>
    <w:rsid w:val="005A10B5"/>
    <w:rsid w:val="005A1A57"/>
    <w:rsid w:val="005A3197"/>
    <w:rsid w:val="005A3C37"/>
    <w:rsid w:val="005A7BED"/>
    <w:rsid w:val="005B0ADC"/>
    <w:rsid w:val="005B0AEB"/>
    <w:rsid w:val="005B13BA"/>
    <w:rsid w:val="005B145C"/>
    <w:rsid w:val="005B4968"/>
    <w:rsid w:val="005B7DF3"/>
    <w:rsid w:val="005C5371"/>
    <w:rsid w:val="005C6D62"/>
    <w:rsid w:val="005D2ECC"/>
    <w:rsid w:val="005D32F7"/>
    <w:rsid w:val="005D5FAB"/>
    <w:rsid w:val="005D7E40"/>
    <w:rsid w:val="005D7F9C"/>
    <w:rsid w:val="005E074C"/>
    <w:rsid w:val="005E0761"/>
    <w:rsid w:val="005E6AE9"/>
    <w:rsid w:val="005F00EF"/>
    <w:rsid w:val="005F3344"/>
    <w:rsid w:val="005F52AA"/>
    <w:rsid w:val="005F7D71"/>
    <w:rsid w:val="00601F72"/>
    <w:rsid w:val="0061038E"/>
    <w:rsid w:val="006152D3"/>
    <w:rsid w:val="006241C1"/>
    <w:rsid w:val="006241EE"/>
    <w:rsid w:val="00630162"/>
    <w:rsid w:val="00632E71"/>
    <w:rsid w:val="0063423D"/>
    <w:rsid w:val="00635501"/>
    <w:rsid w:val="0063688A"/>
    <w:rsid w:val="00637511"/>
    <w:rsid w:val="00642947"/>
    <w:rsid w:val="006433B8"/>
    <w:rsid w:val="006446E3"/>
    <w:rsid w:val="0064632E"/>
    <w:rsid w:val="00651CFB"/>
    <w:rsid w:val="0065248A"/>
    <w:rsid w:val="00654354"/>
    <w:rsid w:val="00654F33"/>
    <w:rsid w:val="00655356"/>
    <w:rsid w:val="006569D4"/>
    <w:rsid w:val="006630F6"/>
    <w:rsid w:val="006632DC"/>
    <w:rsid w:val="00663C18"/>
    <w:rsid w:val="00666451"/>
    <w:rsid w:val="0067223F"/>
    <w:rsid w:val="00673580"/>
    <w:rsid w:val="00673E35"/>
    <w:rsid w:val="00680979"/>
    <w:rsid w:val="006812A2"/>
    <w:rsid w:val="00683F4A"/>
    <w:rsid w:val="00686595"/>
    <w:rsid w:val="00690E83"/>
    <w:rsid w:val="0069125F"/>
    <w:rsid w:val="00691759"/>
    <w:rsid w:val="0069289F"/>
    <w:rsid w:val="00692F43"/>
    <w:rsid w:val="0069354C"/>
    <w:rsid w:val="0069537D"/>
    <w:rsid w:val="00697BEA"/>
    <w:rsid w:val="006A5ACD"/>
    <w:rsid w:val="006B0C66"/>
    <w:rsid w:val="006B5D73"/>
    <w:rsid w:val="006B6B66"/>
    <w:rsid w:val="006B7CA3"/>
    <w:rsid w:val="006C13F3"/>
    <w:rsid w:val="006C3083"/>
    <w:rsid w:val="006C71F6"/>
    <w:rsid w:val="006C7342"/>
    <w:rsid w:val="006C7AE2"/>
    <w:rsid w:val="006D1C73"/>
    <w:rsid w:val="006D38C9"/>
    <w:rsid w:val="006E384C"/>
    <w:rsid w:val="006E4C75"/>
    <w:rsid w:val="006F07E1"/>
    <w:rsid w:val="006F17A5"/>
    <w:rsid w:val="006F2A14"/>
    <w:rsid w:val="006F40EF"/>
    <w:rsid w:val="00700879"/>
    <w:rsid w:val="00700D50"/>
    <w:rsid w:val="007012C5"/>
    <w:rsid w:val="007017BE"/>
    <w:rsid w:val="00703411"/>
    <w:rsid w:val="00705393"/>
    <w:rsid w:val="007056A4"/>
    <w:rsid w:val="007077E1"/>
    <w:rsid w:val="00707DB7"/>
    <w:rsid w:val="00714E03"/>
    <w:rsid w:val="00721DEB"/>
    <w:rsid w:val="00723762"/>
    <w:rsid w:val="0072637C"/>
    <w:rsid w:val="00730DB6"/>
    <w:rsid w:val="00731C92"/>
    <w:rsid w:val="007325E8"/>
    <w:rsid w:val="00732C00"/>
    <w:rsid w:val="007363E5"/>
    <w:rsid w:val="007368B3"/>
    <w:rsid w:val="00742DD5"/>
    <w:rsid w:val="00742EF2"/>
    <w:rsid w:val="007448E0"/>
    <w:rsid w:val="007465A6"/>
    <w:rsid w:val="0074708A"/>
    <w:rsid w:val="00751DE9"/>
    <w:rsid w:val="00752B10"/>
    <w:rsid w:val="0075422F"/>
    <w:rsid w:val="00755799"/>
    <w:rsid w:val="007570B3"/>
    <w:rsid w:val="00761A74"/>
    <w:rsid w:val="00763514"/>
    <w:rsid w:val="00763A42"/>
    <w:rsid w:val="00764BBF"/>
    <w:rsid w:val="0076549D"/>
    <w:rsid w:val="0077123E"/>
    <w:rsid w:val="007722A8"/>
    <w:rsid w:val="0077458E"/>
    <w:rsid w:val="007747E0"/>
    <w:rsid w:val="0077609A"/>
    <w:rsid w:val="0077748E"/>
    <w:rsid w:val="007816BA"/>
    <w:rsid w:val="0078283C"/>
    <w:rsid w:val="00782AAA"/>
    <w:rsid w:val="00784DDF"/>
    <w:rsid w:val="00786B65"/>
    <w:rsid w:val="00787E1A"/>
    <w:rsid w:val="007915A9"/>
    <w:rsid w:val="00796035"/>
    <w:rsid w:val="00796310"/>
    <w:rsid w:val="00796BD4"/>
    <w:rsid w:val="00797A58"/>
    <w:rsid w:val="007A1540"/>
    <w:rsid w:val="007A1B5B"/>
    <w:rsid w:val="007A61D2"/>
    <w:rsid w:val="007A7255"/>
    <w:rsid w:val="007A738D"/>
    <w:rsid w:val="007B0C4E"/>
    <w:rsid w:val="007B1190"/>
    <w:rsid w:val="007C1268"/>
    <w:rsid w:val="007C7B14"/>
    <w:rsid w:val="007C7FCD"/>
    <w:rsid w:val="007D0AF7"/>
    <w:rsid w:val="007D191E"/>
    <w:rsid w:val="007D533C"/>
    <w:rsid w:val="007D590A"/>
    <w:rsid w:val="007D755A"/>
    <w:rsid w:val="007E20A9"/>
    <w:rsid w:val="007E5A8C"/>
    <w:rsid w:val="007E76CE"/>
    <w:rsid w:val="007F0D0F"/>
    <w:rsid w:val="007F3A27"/>
    <w:rsid w:val="007F5471"/>
    <w:rsid w:val="007F565D"/>
    <w:rsid w:val="00800575"/>
    <w:rsid w:val="00801B67"/>
    <w:rsid w:val="00803843"/>
    <w:rsid w:val="00803A29"/>
    <w:rsid w:val="00811487"/>
    <w:rsid w:val="00814011"/>
    <w:rsid w:val="00816845"/>
    <w:rsid w:val="00821454"/>
    <w:rsid w:val="00824578"/>
    <w:rsid w:val="00824E01"/>
    <w:rsid w:val="00830B91"/>
    <w:rsid w:val="00835385"/>
    <w:rsid w:val="00837982"/>
    <w:rsid w:val="00843FFB"/>
    <w:rsid w:val="008446F7"/>
    <w:rsid w:val="00844B36"/>
    <w:rsid w:val="00845798"/>
    <w:rsid w:val="0084638E"/>
    <w:rsid w:val="00851EF4"/>
    <w:rsid w:val="00852227"/>
    <w:rsid w:val="008548B8"/>
    <w:rsid w:val="00855C2D"/>
    <w:rsid w:val="00857691"/>
    <w:rsid w:val="008576EE"/>
    <w:rsid w:val="00862C18"/>
    <w:rsid w:val="00872647"/>
    <w:rsid w:val="00873997"/>
    <w:rsid w:val="00876C11"/>
    <w:rsid w:val="00877F5A"/>
    <w:rsid w:val="00884417"/>
    <w:rsid w:val="0088726C"/>
    <w:rsid w:val="00894145"/>
    <w:rsid w:val="00897BCD"/>
    <w:rsid w:val="008A0CF1"/>
    <w:rsid w:val="008A0FA1"/>
    <w:rsid w:val="008A3496"/>
    <w:rsid w:val="008A60BF"/>
    <w:rsid w:val="008A65CC"/>
    <w:rsid w:val="008B2265"/>
    <w:rsid w:val="008B22FC"/>
    <w:rsid w:val="008B2F27"/>
    <w:rsid w:val="008B42A0"/>
    <w:rsid w:val="008B43A4"/>
    <w:rsid w:val="008B6090"/>
    <w:rsid w:val="008B7C77"/>
    <w:rsid w:val="008C049A"/>
    <w:rsid w:val="008C0FE4"/>
    <w:rsid w:val="008C11EC"/>
    <w:rsid w:val="008C2457"/>
    <w:rsid w:val="008C32CA"/>
    <w:rsid w:val="008C46DA"/>
    <w:rsid w:val="008C621E"/>
    <w:rsid w:val="008D0704"/>
    <w:rsid w:val="008D1E53"/>
    <w:rsid w:val="008D5A72"/>
    <w:rsid w:val="008E1649"/>
    <w:rsid w:val="008E1D7E"/>
    <w:rsid w:val="008E478F"/>
    <w:rsid w:val="008E485B"/>
    <w:rsid w:val="008E5475"/>
    <w:rsid w:val="008F2F23"/>
    <w:rsid w:val="008F5A17"/>
    <w:rsid w:val="008F648D"/>
    <w:rsid w:val="008F6DF6"/>
    <w:rsid w:val="009007DE"/>
    <w:rsid w:val="0090096D"/>
    <w:rsid w:val="00902D57"/>
    <w:rsid w:val="0091225B"/>
    <w:rsid w:val="0091437D"/>
    <w:rsid w:val="009146A7"/>
    <w:rsid w:val="00914BF1"/>
    <w:rsid w:val="00914FD3"/>
    <w:rsid w:val="00920F21"/>
    <w:rsid w:val="0092110C"/>
    <w:rsid w:val="009258DA"/>
    <w:rsid w:val="00925D8A"/>
    <w:rsid w:val="009310CD"/>
    <w:rsid w:val="0093502E"/>
    <w:rsid w:val="009360F8"/>
    <w:rsid w:val="009410B4"/>
    <w:rsid w:val="00941C1E"/>
    <w:rsid w:val="00944C7B"/>
    <w:rsid w:val="00945809"/>
    <w:rsid w:val="009463DA"/>
    <w:rsid w:val="009464B3"/>
    <w:rsid w:val="009609FF"/>
    <w:rsid w:val="0096248A"/>
    <w:rsid w:val="00963C0E"/>
    <w:rsid w:val="00964CB5"/>
    <w:rsid w:val="00965210"/>
    <w:rsid w:val="009744C8"/>
    <w:rsid w:val="00977B8A"/>
    <w:rsid w:val="00984BFF"/>
    <w:rsid w:val="00987D6B"/>
    <w:rsid w:val="00990573"/>
    <w:rsid w:val="00995B90"/>
    <w:rsid w:val="00995BAF"/>
    <w:rsid w:val="009A1B0F"/>
    <w:rsid w:val="009A69CD"/>
    <w:rsid w:val="009B014B"/>
    <w:rsid w:val="009B076D"/>
    <w:rsid w:val="009B159B"/>
    <w:rsid w:val="009B1D99"/>
    <w:rsid w:val="009B27D1"/>
    <w:rsid w:val="009B2FA4"/>
    <w:rsid w:val="009B3D42"/>
    <w:rsid w:val="009B55C6"/>
    <w:rsid w:val="009C0009"/>
    <w:rsid w:val="009C08C8"/>
    <w:rsid w:val="009C53ED"/>
    <w:rsid w:val="009C7121"/>
    <w:rsid w:val="009D4E14"/>
    <w:rsid w:val="009D6B24"/>
    <w:rsid w:val="009D7A7A"/>
    <w:rsid w:val="009E1461"/>
    <w:rsid w:val="009E2496"/>
    <w:rsid w:val="009E2648"/>
    <w:rsid w:val="009E5AA8"/>
    <w:rsid w:val="009E7232"/>
    <w:rsid w:val="009E7ED5"/>
    <w:rsid w:val="009F3AE1"/>
    <w:rsid w:val="009F4830"/>
    <w:rsid w:val="009F6770"/>
    <w:rsid w:val="00A02604"/>
    <w:rsid w:val="00A04229"/>
    <w:rsid w:val="00A0424C"/>
    <w:rsid w:val="00A079CF"/>
    <w:rsid w:val="00A10D14"/>
    <w:rsid w:val="00A20898"/>
    <w:rsid w:val="00A21CB8"/>
    <w:rsid w:val="00A232BD"/>
    <w:rsid w:val="00A2529E"/>
    <w:rsid w:val="00A26368"/>
    <w:rsid w:val="00A26943"/>
    <w:rsid w:val="00A33887"/>
    <w:rsid w:val="00A34694"/>
    <w:rsid w:val="00A3710E"/>
    <w:rsid w:val="00A40101"/>
    <w:rsid w:val="00A401FA"/>
    <w:rsid w:val="00A4141D"/>
    <w:rsid w:val="00A417DF"/>
    <w:rsid w:val="00A41D7F"/>
    <w:rsid w:val="00A42681"/>
    <w:rsid w:val="00A42D91"/>
    <w:rsid w:val="00A42F72"/>
    <w:rsid w:val="00A43723"/>
    <w:rsid w:val="00A449F0"/>
    <w:rsid w:val="00A452FF"/>
    <w:rsid w:val="00A47F2B"/>
    <w:rsid w:val="00A54AFF"/>
    <w:rsid w:val="00A617F0"/>
    <w:rsid w:val="00A61A15"/>
    <w:rsid w:val="00A62DD3"/>
    <w:rsid w:val="00A71882"/>
    <w:rsid w:val="00A73477"/>
    <w:rsid w:val="00A73CD6"/>
    <w:rsid w:val="00A74CD1"/>
    <w:rsid w:val="00A94D6C"/>
    <w:rsid w:val="00A9611A"/>
    <w:rsid w:val="00A97E7B"/>
    <w:rsid w:val="00AA0E97"/>
    <w:rsid w:val="00AA4705"/>
    <w:rsid w:val="00AB0279"/>
    <w:rsid w:val="00AB65AE"/>
    <w:rsid w:val="00AB7118"/>
    <w:rsid w:val="00AC234F"/>
    <w:rsid w:val="00AC6B49"/>
    <w:rsid w:val="00AD0125"/>
    <w:rsid w:val="00AD10D5"/>
    <w:rsid w:val="00AD1209"/>
    <w:rsid w:val="00AD27FC"/>
    <w:rsid w:val="00AD28D0"/>
    <w:rsid w:val="00AD6E26"/>
    <w:rsid w:val="00AE0D7D"/>
    <w:rsid w:val="00AE1CB7"/>
    <w:rsid w:val="00AF0052"/>
    <w:rsid w:val="00AF2418"/>
    <w:rsid w:val="00AF5803"/>
    <w:rsid w:val="00AF6FD1"/>
    <w:rsid w:val="00B00453"/>
    <w:rsid w:val="00B078A7"/>
    <w:rsid w:val="00B107F0"/>
    <w:rsid w:val="00B132DF"/>
    <w:rsid w:val="00B14619"/>
    <w:rsid w:val="00B2088C"/>
    <w:rsid w:val="00B22345"/>
    <w:rsid w:val="00B27EE7"/>
    <w:rsid w:val="00B3046A"/>
    <w:rsid w:val="00B3121C"/>
    <w:rsid w:val="00B3618D"/>
    <w:rsid w:val="00B40E94"/>
    <w:rsid w:val="00B44DD6"/>
    <w:rsid w:val="00B45803"/>
    <w:rsid w:val="00B51109"/>
    <w:rsid w:val="00B56018"/>
    <w:rsid w:val="00B630E2"/>
    <w:rsid w:val="00B655A6"/>
    <w:rsid w:val="00B65739"/>
    <w:rsid w:val="00B66F50"/>
    <w:rsid w:val="00B67F30"/>
    <w:rsid w:val="00B70458"/>
    <w:rsid w:val="00B711A0"/>
    <w:rsid w:val="00B71EF0"/>
    <w:rsid w:val="00B73783"/>
    <w:rsid w:val="00B75CEA"/>
    <w:rsid w:val="00B77A07"/>
    <w:rsid w:val="00B93D18"/>
    <w:rsid w:val="00B95C4F"/>
    <w:rsid w:val="00BA00D2"/>
    <w:rsid w:val="00BA042A"/>
    <w:rsid w:val="00BA1F91"/>
    <w:rsid w:val="00BA5324"/>
    <w:rsid w:val="00BA6010"/>
    <w:rsid w:val="00BA604D"/>
    <w:rsid w:val="00BA6DEA"/>
    <w:rsid w:val="00BB04CC"/>
    <w:rsid w:val="00BB589B"/>
    <w:rsid w:val="00BB675C"/>
    <w:rsid w:val="00BC1B91"/>
    <w:rsid w:val="00BC287E"/>
    <w:rsid w:val="00BC2B17"/>
    <w:rsid w:val="00BC3FFA"/>
    <w:rsid w:val="00BD0D5A"/>
    <w:rsid w:val="00BD14B4"/>
    <w:rsid w:val="00BE089B"/>
    <w:rsid w:val="00BE57C1"/>
    <w:rsid w:val="00BE5881"/>
    <w:rsid w:val="00BE6679"/>
    <w:rsid w:val="00BF2661"/>
    <w:rsid w:val="00BF5569"/>
    <w:rsid w:val="00C041BB"/>
    <w:rsid w:val="00C04AE2"/>
    <w:rsid w:val="00C05199"/>
    <w:rsid w:val="00C06479"/>
    <w:rsid w:val="00C110B3"/>
    <w:rsid w:val="00C116C5"/>
    <w:rsid w:val="00C1230B"/>
    <w:rsid w:val="00C202B8"/>
    <w:rsid w:val="00C212E5"/>
    <w:rsid w:val="00C21BF0"/>
    <w:rsid w:val="00C21E5E"/>
    <w:rsid w:val="00C22837"/>
    <w:rsid w:val="00C23719"/>
    <w:rsid w:val="00C265D9"/>
    <w:rsid w:val="00C35626"/>
    <w:rsid w:val="00C35BAF"/>
    <w:rsid w:val="00C35E7B"/>
    <w:rsid w:val="00C37BAB"/>
    <w:rsid w:val="00C40688"/>
    <w:rsid w:val="00C43FB2"/>
    <w:rsid w:val="00C45E6F"/>
    <w:rsid w:val="00C4603A"/>
    <w:rsid w:val="00C474F4"/>
    <w:rsid w:val="00C47CB3"/>
    <w:rsid w:val="00C47F63"/>
    <w:rsid w:val="00C51265"/>
    <w:rsid w:val="00C544DF"/>
    <w:rsid w:val="00C60D7D"/>
    <w:rsid w:val="00C60EC6"/>
    <w:rsid w:val="00C6220F"/>
    <w:rsid w:val="00C6547A"/>
    <w:rsid w:val="00C81E54"/>
    <w:rsid w:val="00C82773"/>
    <w:rsid w:val="00C900BB"/>
    <w:rsid w:val="00C94C38"/>
    <w:rsid w:val="00CA0E5A"/>
    <w:rsid w:val="00CA4452"/>
    <w:rsid w:val="00CA5061"/>
    <w:rsid w:val="00CA50ED"/>
    <w:rsid w:val="00CA61D4"/>
    <w:rsid w:val="00CA707E"/>
    <w:rsid w:val="00CB4FFF"/>
    <w:rsid w:val="00CB5D10"/>
    <w:rsid w:val="00CB67F1"/>
    <w:rsid w:val="00CB6889"/>
    <w:rsid w:val="00CC04CF"/>
    <w:rsid w:val="00CC5F67"/>
    <w:rsid w:val="00CD043A"/>
    <w:rsid w:val="00CD1651"/>
    <w:rsid w:val="00CD1964"/>
    <w:rsid w:val="00CD2525"/>
    <w:rsid w:val="00CD63D9"/>
    <w:rsid w:val="00CE26E2"/>
    <w:rsid w:val="00CE5385"/>
    <w:rsid w:val="00CF4C47"/>
    <w:rsid w:val="00CF4EA2"/>
    <w:rsid w:val="00D02EE4"/>
    <w:rsid w:val="00D05CF5"/>
    <w:rsid w:val="00D17207"/>
    <w:rsid w:val="00D17934"/>
    <w:rsid w:val="00D221F2"/>
    <w:rsid w:val="00D26C47"/>
    <w:rsid w:val="00D31C63"/>
    <w:rsid w:val="00D3279B"/>
    <w:rsid w:val="00D32CCC"/>
    <w:rsid w:val="00D349AA"/>
    <w:rsid w:val="00D42D09"/>
    <w:rsid w:val="00D432E7"/>
    <w:rsid w:val="00D43CC6"/>
    <w:rsid w:val="00D50AAE"/>
    <w:rsid w:val="00D51263"/>
    <w:rsid w:val="00D60431"/>
    <w:rsid w:val="00D66C9A"/>
    <w:rsid w:val="00D67B8E"/>
    <w:rsid w:val="00D73DDB"/>
    <w:rsid w:val="00D74718"/>
    <w:rsid w:val="00D75189"/>
    <w:rsid w:val="00D76BFF"/>
    <w:rsid w:val="00D774BB"/>
    <w:rsid w:val="00D901DF"/>
    <w:rsid w:val="00D902C8"/>
    <w:rsid w:val="00D906D7"/>
    <w:rsid w:val="00D90C34"/>
    <w:rsid w:val="00D92C55"/>
    <w:rsid w:val="00D93093"/>
    <w:rsid w:val="00D95898"/>
    <w:rsid w:val="00D97DD8"/>
    <w:rsid w:val="00DA1A1B"/>
    <w:rsid w:val="00DA2E2A"/>
    <w:rsid w:val="00DA37F6"/>
    <w:rsid w:val="00DA557A"/>
    <w:rsid w:val="00DA5982"/>
    <w:rsid w:val="00DB0503"/>
    <w:rsid w:val="00DB2A5C"/>
    <w:rsid w:val="00DB43F5"/>
    <w:rsid w:val="00DB51AD"/>
    <w:rsid w:val="00DC01BA"/>
    <w:rsid w:val="00DC0C4A"/>
    <w:rsid w:val="00DC3AED"/>
    <w:rsid w:val="00DC4C8E"/>
    <w:rsid w:val="00DC67D0"/>
    <w:rsid w:val="00DC7AB3"/>
    <w:rsid w:val="00DD205C"/>
    <w:rsid w:val="00DD4AAE"/>
    <w:rsid w:val="00DD5513"/>
    <w:rsid w:val="00DD651C"/>
    <w:rsid w:val="00DE01A4"/>
    <w:rsid w:val="00DF0951"/>
    <w:rsid w:val="00DF0AD8"/>
    <w:rsid w:val="00DF0AEB"/>
    <w:rsid w:val="00E050C7"/>
    <w:rsid w:val="00E0652A"/>
    <w:rsid w:val="00E10671"/>
    <w:rsid w:val="00E1317F"/>
    <w:rsid w:val="00E14737"/>
    <w:rsid w:val="00E167ED"/>
    <w:rsid w:val="00E16ADA"/>
    <w:rsid w:val="00E171EC"/>
    <w:rsid w:val="00E21A41"/>
    <w:rsid w:val="00E25093"/>
    <w:rsid w:val="00E26558"/>
    <w:rsid w:val="00E2741F"/>
    <w:rsid w:val="00E307B0"/>
    <w:rsid w:val="00E31668"/>
    <w:rsid w:val="00E35C57"/>
    <w:rsid w:val="00E41728"/>
    <w:rsid w:val="00E42572"/>
    <w:rsid w:val="00E435AB"/>
    <w:rsid w:val="00E43C12"/>
    <w:rsid w:val="00E45E68"/>
    <w:rsid w:val="00E50C17"/>
    <w:rsid w:val="00E52A3B"/>
    <w:rsid w:val="00E55FB4"/>
    <w:rsid w:val="00E565BB"/>
    <w:rsid w:val="00E57467"/>
    <w:rsid w:val="00E6155F"/>
    <w:rsid w:val="00E61EBE"/>
    <w:rsid w:val="00E6213A"/>
    <w:rsid w:val="00E638A4"/>
    <w:rsid w:val="00E668D7"/>
    <w:rsid w:val="00E74D08"/>
    <w:rsid w:val="00E7679D"/>
    <w:rsid w:val="00E80260"/>
    <w:rsid w:val="00E83089"/>
    <w:rsid w:val="00E84984"/>
    <w:rsid w:val="00E85B6B"/>
    <w:rsid w:val="00E90982"/>
    <w:rsid w:val="00E9237E"/>
    <w:rsid w:val="00E9270A"/>
    <w:rsid w:val="00E9409F"/>
    <w:rsid w:val="00E9591D"/>
    <w:rsid w:val="00E96CA8"/>
    <w:rsid w:val="00EA0AD5"/>
    <w:rsid w:val="00EA46CB"/>
    <w:rsid w:val="00EA694E"/>
    <w:rsid w:val="00EB21E9"/>
    <w:rsid w:val="00EC03AF"/>
    <w:rsid w:val="00EC409E"/>
    <w:rsid w:val="00ED30B3"/>
    <w:rsid w:val="00EE0B14"/>
    <w:rsid w:val="00EE211E"/>
    <w:rsid w:val="00EE3E40"/>
    <w:rsid w:val="00EF051B"/>
    <w:rsid w:val="00EF069C"/>
    <w:rsid w:val="00EF2B44"/>
    <w:rsid w:val="00EF3183"/>
    <w:rsid w:val="00EF532C"/>
    <w:rsid w:val="00EF5F41"/>
    <w:rsid w:val="00EF6602"/>
    <w:rsid w:val="00EF7255"/>
    <w:rsid w:val="00EF766D"/>
    <w:rsid w:val="00F0192D"/>
    <w:rsid w:val="00F05271"/>
    <w:rsid w:val="00F14A2F"/>
    <w:rsid w:val="00F21E6A"/>
    <w:rsid w:val="00F305B5"/>
    <w:rsid w:val="00F334FC"/>
    <w:rsid w:val="00F33B19"/>
    <w:rsid w:val="00F345C6"/>
    <w:rsid w:val="00F3593B"/>
    <w:rsid w:val="00F36D21"/>
    <w:rsid w:val="00F42159"/>
    <w:rsid w:val="00F43D33"/>
    <w:rsid w:val="00F45D1F"/>
    <w:rsid w:val="00F6487B"/>
    <w:rsid w:val="00F775CE"/>
    <w:rsid w:val="00F81909"/>
    <w:rsid w:val="00F82BFA"/>
    <w:rsid w:val="00F82CD4"/>
    <w:rsid w:val="00F90A2F"/>
    <w:rsid w:val="00F92FA6"/>
    <w:rsid w:val="00F937A3"/>
    <w:rsid w:val="00FA2386"/>
    <w:rsid w:val="00FA4166"/>
    <w:rsid w:val="00FB04BF"/>
    <w:rsid w:val="00FB14D3"/>
    <w:rsid w:val="00FB2942"/>
    <w:rsid w:val="00FB316D"/>
    <w:rsid w:val="00FB6EF8"/>
    <w:rsid w:val="00FC080C"/>
    <w:rsid w:val="00FC301B"/>
    <w:rsid w:val="00FD4515"/>
    <w:rsid w:val="00FD4A0D"/>
    <w:rsid w:val="00FD541B"/>
    <w:rsid w:val="00FD552B"/>
    <w:rsid w:val="00FD5F2D"/>
    <w:rsid w:val="00FE0CFF"/>
    <w:rsid w:val="00FE1D40"/>
    <w:rsid w:val="00FE2618"/>
    <w:rsid w:val="00FE5582"/>
    <w:rsid w:val="00FE6DE7"/>
    <w:rsid w:val="00FE7624"/>
    <w:rsid w:val="00FF024E"/>
    <w:rsid w:val="00FF1502"/>
    <w:rsid w:val="00FF294F"/>
    <w:rsid w:val="00FF4046"/>
    <w:rsid w:val="00FF4E24"/>
    <w:rsid w:val="00FF683A"/>
    <w:rsid w:val="00FF6CB2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368B3"/>
    <w:rPr>
      <w:sz w:val="22"/>
      <w:szCs w:val="22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styleId="Link">
    <w:name w:val="Hyperlink"/>
    <w:basedOn w:val="Absatzstandardschriftart"/>
    <w:uiPriority w:val="99"/>
    <w:unhideWhenUsed/>
    <w:rsid w:val="00583615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990573"/>
    <w:pPr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character" w:styleId="Platzhaltertext">
    <w:name w:val="Placeholder Text"/>
    <w:basedOn w:val="Absatzstandardschriftart"/>
    <w:uiPriority w:val="99"/>
    <w:semiHidden/>
    <w:rsid w:val="0090096D"/>
    <w:rPr>
      <w:color w:val="80808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0096D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0096D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link w:val="BeschriftungZeichen"/>
    <w:uiPriority w:val="35"/>
    <w:unhideWhenUsed/>
    <w:qFormat/>
    <w:rsid w:val="000A429F"/>
    <w:rPr>
      <w:b/>
      <w:bCs/>
      <w:color w:val="4F81BD"/>
      <w:sz w:val="18"/>
      <w:szCs w:val="18"/>
    </w:rPr>
  </w:style>
  <w:style w:type="paragraph" w:styleId="Endnotentext">
    <w:name w:val="endnote text"/>
    <w:basedOn w:val="Standard"/>
    <w:link w:val="EndnotentextZeichen"/>
    <w:uiPriority w:val="99"/>
    <w:semiHidden/>
    <w:unhideWhenUsed/>
    <w:rsid w:val="00C94C38"/>
    <w:rPr>
      <w:sz w:val="20"/>
      <w:szCs w:val="20"/>
    </w:rPr>
  </w:style>
  <w:style w:type="character" w:customStyle="1" w:styleId="EndnotentextZeichen">
    <w:name w:val="Endnotentext Zeichen"/>
    <w:basedOn w:val="Absatzstandardschriftart"/>
    <w:link w:val="Endnotentext"/>
    <w:uiPriority w:val="99"/>
    <w:semiHidden/>
    <w:rsid w:val="00C94C38"/>
    <w:rPr>
      <w:sz w:val="20"/>
      <w:szCs w:val="20"/>
    </w:rPr>
  </w:style>
  <w:style w:type="character" w:styleId="Endnotenzeichen">
    <w:name w:val="endnote reference"/>
    <w:basedOn w:val="Absatzstandardschriftart"/>
    <w:uiPriority w:val="99"/>
    <w:semiHidden/>
    <w:unhideWhenUsed/>
    <w:rsid w:val="00C94C38"/>
    <w:rPr>
      <w:vertAlign w:val="superscript"/>
    </w:rPr>
  </w:style>
  <w:style w:type="character" w:styleId="Kommentarzeichen">
    <w:name w:val="annotation reference"/>
    <w:basedOn w:val="Absatzstandardschriftart"/>
    <w:uiPriority w:val="99"/>
    <w:semiHidden/>
    <w:unhideWhenUsed/>
    <w:rsid w:val="00BD14B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BD14B4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BD14B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BD14B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BD14B4"/>
    <w:rPr>
      <w:b/>
      <w:bCs/>
      <w:sz w:val="20"/>
      <w:szCs w:val="20"/>
    </w:rPr>
  </w:style>
  <w:style w:type="character" w:customStyle="1" w:styleId="apple-style-span">
    <w:name w:val="apple-style-span"/>
    <w:basedOn w:val="Absatzstandardschriftart"/>
    <w:rsid w:val="003B69E1"/>
  </w:style>
  <w:style w:type="paragraph" w:customStyle="1" w:styleId="IntensivesAnfhrungszeichen1">
    <w:name w:val="Intensives Anführungszeichen1"/>
    <w:basedOn w:val="Standard"/>
    <w:next w:val="Standard"/>
    <w:link w:val="IntensivesAnfhrungszeichenZchn"/>
    <w:uiPriority w:val="30"/>
    <w:qFormat/>
    <w:rsid w:val="00E25093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AnfhrungszeichenZchn">
    <w:name w:val="Intensives Anführungszeichen Zchn"/>
    <w:basedOn w:val="Absatzstandardschriftart"/>
    <w:link w:val="IntensivesAnfhrungszeichen1"/>
    <w:uiPriority w:val="30"/>
    <w:rsid w:val="00E25093"/>
    <w:rPr>
      <w:b/>
      <w:bCs/>
      <w:i/>
      <w:iCs/>
      <w:color w:val="4F81BD"/>
    </w:rPr>
  </w:style>
  <w:style w:type="character" w:customStyle="1" w:styleId="apple-converted-space">
    <w:name w:val="apple-converted-space"/>
    <w:basedOn w:val="Absatzstandardschriftart"/>
    <w:rsid w:val="00A71882"/>
  </w:style>
  <w:style w:type="table" w:customStyle="1" w:styleId="Tabellengitternetz">
    <w:name w:val="Tabellengitternetz"/>
    <w:basedOn w:val="NormaleTabelle"/>
    <w:uiPriority w:val="59"/>
    <w:rsid w:val="004161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FarbigeSchattierung-Akzent5">
    <w:name w:val="Colorful Shading Accent 5"/>
    <w:basedOn w:val="NormaleTabelle"/>
    <w:uiPriority w:val="71"/>
    <w:rsid w:val="00244C84"/>
    <w:rPr>
      <w:color w:val="000000"/>
    </w:rPr>
    <w:tblPr>
      <w:tblStyleRowBandSize w:val="1"/>
      <w:tblStyleColBandSize w:val="1"/>
      <w:tblInd w:w="0" w:type="dxa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HelleSchattierung">
    <w:name w:val="Light Shading"/>
    <w:basedOn w:val="NormaleTabelle"/>
    <w:uiPriority w:val="60"/>
    <w:rsid w:val="00E5746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StandardWeb">
    <w:name w:val="Normal (Web)"/>
    <w:basedOn w:val="Standard"/>
    <w:uiPriority w:val="99"/>
    <w:semiHidden/>
    <w:unhideWhenUsed/>
    <w:rsid w:val="00C43FB2"/>
    <w:pPr>
      <w:spacing w:before="100" w:beforeAutospacing="1" w:after="100" w:afterAutospacing="1"/>
    </w:pPr>
    <w:rPr>
      <w:rFonts w:ascii="Times New Roman" w:eastAsia="MS Mincho" w:hAnsi="Times New Roman"/>
      <w:sz w:val="24"/>
      <w:szCs w:val="24"/>
    </w:rPr>
  </w:style>
  <w:style w:type="character" w:styleId="Herausstellen">
    <w:name w:val="Emphasis"/>
    <w:basedOn w:val="Absatzstandardschriftart"/>
    <w:uiPriority w:val="20"/>
    <w:qFormat/>
    <w:rsid w:val="007570B3"/>
    <w:rPr>
      <w:i/>
      <w:iCs/>
    </w:rPr>
  </w:style>
  <w:style w:type="character" w:styleId="GesichteterLink">
    <w:name w:val="FollowedHyperlink"/>
    <w:basedOn w:val="Absatzstandardschriftart"/>
    <w:uiPriority w:val="99"/>
    <w:semiHidden/>
    <w:unhideWhenUsed/>
    <w:rsid w:val="00426270"/>
    <w:rPr>
      <w:color w:val="800080" w:themeColor="followedHyperlink"/>
      <w:u w:val="single"/>
    </w:rPr>
  </w:style>
  <w:style w:type="paragraph" w:customStyle="1" w:styleId="Default">
    <w:name w:val="Default"/>
    <w:link w:val="DefaultZchn"/>
    <w:rsid w:val="000A3C3B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DefaultZchn">
    <w:name w:val="Default Zchn"/>
    <w:basedOn w:val="Absatzstandardschriftart"/>
    <w:link w:val="Default"/>
    <w:rsid w:val="00A41D7F"/>
    <w:rPr>
      <w:rFonts w:ascii="Arial" w:hAnsi="Arial" w:cs="Arial"/>
      <w:color w:val="000000"/>
      <w:sz w:val="24"/>
      <w:szCs w:val="24"/>
    </w:rPr>
  </w:style>
  <w:style w:type="table" w:styleId="Tabellenraster">
    <w:name w:val="Table Grid"/>
    <w:basedOn w:val="NormaleTabelle"/>
    <w:uiPriority w:val="59"/>
    <w:rsid w:val="006C13F3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1">
    <w:name w:val="Tabellenraster1"/>
    <w:basedOn w:val="NormaleTabelle"/>
    <w:next w:val="Tabellenraster"/>
    <w:uiPriority w:val="59"/>
    <w:rsid w:val="00964CB5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FarbigeSchattierung-Akzent51">
    <w:name w:val="Farbige Schattierung - Akzent 51"/>
    <w:basedOn w:val="NormaleTabelle"/>
    <w:next w:val="FarbigeSchattierung-Akzent5"/>
    <w:uiPriority w:val="71"/>
    <w:rsid w:val="006E384C"/>
    <w:rPr>
      <w:rFonts w:asciiTheme="minorHAnsi" w:eastAsiaTheme="minorHAnsi" w:hAnsiTheme="minorHAnsi" w:cstheme="minorBidi"/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customStyle="1" w:styleId="BeschriftungZeichen">
    <w:name w:val="Beschriftung Zeichen"/>
    <w:basedOn w:val="Absatzstandardschriftart"/>
    <w:link w:val="Beschriftung"/>
    <w:uiPriority w:val="35"/>
    <w:rsid w:val="00F305B5"/>
    <w:rPr>
      <w:b/>
      <w:bCs/>
      <w:color w:val="4F81BD"/>
      <w:sz w:val="18"/>
      <w:szCs w:val="18"/>
    </w:rPr>
  </w:style>
  <w:style w:type="table" w:customStyle="1" w:styleId="Tabellenraster11">
    <w:name w:val="Tabellenraster11"/>
    <w:basedOn w:val="NormaleTabelle"/>
    <w:next w:val="Tabellenraster"/>
    <w:uiPriority w:val="59"/>
    <w:rsid w:val="00F305B5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1702F9"/>
    <w:rPr>
      <w:rFonts w:ascii="Lucida Grande" w:hAnsi="Lucida Grande"/>
      <w:sz w:val="24"/>
      <w:szCs w:val="24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1702F9"/>
    <w:rPr>
      <w:rFonts w:ascii="Lucida Grande" w:hAnsi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368B3"/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583615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990573"/>
    <w:pPr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character" w:styleId="Platzhaltertext">
    <w:name w:val="Placeholder Text"/>
    <w:basedOn w:val="Absatz-Standardschriftart"/>
    <w:uiPriority w:val="99"/>
    <w:semiHidden/>
    <w:rsid w:val="0090096D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0096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0096D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0A429F"/>
    <w:rPr>
      <w:b/>
      <w:bCs/>
      <w:color w:val="4F81BD"/>
      <w:sz w:val="18"/>
      <w:szCs w:val="18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C94C38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94C38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94C38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D14B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D14B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D14B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D14B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D14B4"/>
    <w:rPr>
      <w:b/>
      <w:bCs/>
      <w:sz w:val="20"/>
      <w:szCs w:val="20"/>
    </w:rPr>
  </w:style>
  <w:style w:type="character" w:customStyle="1" w:styleId="apple-style-span">
    <w:name w:val="apple-style-span"/>
    <w:basedOn w:val="Absatz-Standardschriftart"/>
    <w:rsid w:val="003B69E1"/>
  </w:style>
  <w:style w:type="paragraph" w:customStyle="1" w:styleId="IntensivesAnfhrungszeichen">
    <w:name w:val="Intensives Anführungszeichen"/>
    <w:basedOn w:val="Standard"/>
    <w:next w:val="Standard"/>
    <w:link w:val="IntensivesAnfhrungszeichenZchn"/>
    <w:uiPriority w:val="30"/>
    <w:qFormat/>
    <w:rsid w:val="00E25093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AnfhrungszeichenZchn">
    <w:name w:val="Intensives Anführungszeichen Zchn"/>
    <w:basedOn w:val="Absatz-Standardschriftart"/>
    <w:link w:val="IntensivesAnfhrungszeichen"/>
    <w:uiPriority w:val="30"/>
    <w:rsid w:val="00E25093"/>
    <w:rPr>
      <w:b/>
      <w:bCs/>
      <w:i/>
      <w:iCs/>
      <w:color w:val="4F81BD"/>
    </w:rPr>
  </w:style>
  <w:style w:type="character" w:customStyle="1" w:styleId="apple-converted-space">
    <w:name w:val="apple-converted-space"/>
    <w:basedOn w:val="Absatz-Standardschriftart"/>
    <w:rsid w:val="00A71882"/>
  </w:style>
  <w:style w:type="table" w:customStyle="1" w:styleId="Tabellengitternetz">
    <w:name w:val="Tabellengitternetz"/>
    <w:basedOn w:val="NormaleTabelle"/>
    <w:uiPriority w:val="59"/>
    <w:rsid w:val="004161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FarbigeSchattierung-Akzent5">
    <w:name w:val="Colorful Shading Accent 5"/>
    <w:basedOn w:val="NormaleTabelle"/>
    <w:uiPriority w:val="71"/>
    <w:rsid w:val="00244C84"/>
    <w:rPr>
      <w:color w:val="000000"/>
    </w:rPr>
    <w:tblPr>
      <w:tblStyleRowBandSize w:val="1"/>
      <w:tblStyleColBandSize w:val="1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HelleSchattierung">
    <w:name w:val="Light Shading"/>
    <w:basedOn w:val="NormaleTabelle"/>
    <w:uiPriority w:val="60"/>
    <w:rsid w:val="00E57467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StandardWeb">
    <w:name w:val="Normal (Web)"/>
    <w:basedOn w:val="Standard"/>
    <w:uiPriority w:val="99"/>
    <w:semiHidden/>
    <w:unhideWhenUsed/>
    <w:rsid w:val="00C43FB2"/>
    <w:pPr>
      <w:spacing w:before="100" w:beforeAutospacing="1" w:after="100" w:afterAutospacing="1"/>
    </w:pPr>
    <w:rPr>
      <w:rFonts w:ascii="Times New Roman" w:eastAsia="MS Mincho" w:hAnsi="Times New Roman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7570B3"/>
    <w:rPr>
      <w:i/>
      <w:iCs/>
    </w:rPr>
  </w:style>
  <w:style w:type="character" w:styleId="BesuchterHyperlink">
    <w:name w:val="FollowedHyperlink"/>
    <w:basedOn w:val="Absatz-Standardschriftart"/>
    <w:uiPriority w:val="99"/>
    <w:semiHidden/>
    <w:unhideWhenUsed/>
    <w:rsid w:val="00426270"/>
    <w:rPr>
      <w:color w:val="800080" w:themeColor="followedHyperlink"/>
      <w:u w:val="single"/>
    </w:rPr>
  </w:style>
  <w:style w:type="paragraph" w:customStyle="1" w:styleId="Default">
    <w:name w:val="Default"/>
    <w:link w:val="DefaultZchn"/>
    <w:rsid w:val="000A3C3B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DefaultZchn">
    <w:name w:val="Default Zchn"/>
    <w:basedOn w:val="Absatz-Standardschriftart"/>
    <w:link w:val="Default"/>
    <w:rsid w:val="00A41D7F"/>
    <w:rPr>
      <w:rFonts w:ascii="Arial" w:hAnsi="Arial" w:cs="Arial"/>
      <w:color w:val="000000"/>
      <w:sz w:val="24"/>
      <w:szCs w:val="24"/>
    </w:rPr>
  </w:style>
  <w:style w:type="table" w:styleId="Tabellenraster">
    <w:name w:val="Table Grid"/>
    <w:basedOn w:val="NormaleTabelle"/>
    <w:uiPriority w:val="59"/>
    <w:rsid w:val="006C13F3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964CB5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FarbigeSchattierung-Akzent51">
    <w:name w:val="Farbige Schattierung - Akzent 51"/>
    <w:basedOn w:val="NormaleTabelle"/>
    <w:next w:val="FarbigeSchattierung-Akzent5"/>
    <w:uiPriority w:val="71"/>
    <w:rsid w:val="006E384C"/>
    <w:rPr>
      <w:rFonts w:asciiTheme="minorHAnsi" w:eastAsiaTheme="minorHAnsi" w:hAnsiTheme="minorHAnsi" w:cstheme="minorBidi"/>
      <w:color w:val="000000" w:themeColor="text1"/>
      <w:sz w:val="22"/>
      <w:szCs w:val="22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customStyle="1" w:styleId="BeschriftungZchn">
    <w:name w:val="Beschriftung Zchn"/>
    <w:basedOn w:val="Absatz-Standardschriftart"/>
    <w:link w:val="Beschriftung"/>
    <w:uiPriority w:val="35"/>
    <w:rsid w:val="00F305B5"/>
    <w:rPr>
      <w:b/>
      <w:bCs/>
      <w:color w:val="4F81BD"/>
      <w:sz w:val="18"/>
      <w:szCs w:val="18"/>
    </w:rPr>
  </w:style>
  <w:style w:type="table" w:customStyle="1" w:styleId="Tabellenraster11">
    <w:name w:val="Tabellenraster11"/>
    <w:basedOn w:val="NormaleTabelle"/>
    <w:next w:val="Tabellenraster"/>
    <w:uiPriority w:val="59"/>
    <w:rsid w:val="00F305B5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86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8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9992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62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Relationship Id="rId2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9A9595-A6B9-E847-A81E-309B1049C6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TSG</Company>
  <LinksUpToDate>false</LinksUpToDate>
  <CharactersWithSpaces>599</CharactersWithSpaces>
  <SharedDoc>false</SharedDoc>
  <HLinks>
    <vt:vector size="354" baseType="variant">
      <vt:variant>
        <vt:i4>983120</vt:i4>
      </vt:variant>
      <vt:variant>
        <vt:i4>400</vt:i4>
      </vt:variant>
      <vt:variant>
        <vt:i4>0</vt:i4>
      </vt:variant>
      <vt:variant>
        <vt:i4>5</vt:i4>
      </vt:variant>
      <vt:variant>
        <vt:lpwstr>http://www.uptodate.com/contents/paclitaxel-drug-information</vt:lpwstr>
      </vt:variant>
      <vt:variant>
        <vt:lpwstr/>
      </vt:variant>
      <vt:variant>
        <vt:i4>7929891</vt:i4>
      </vt:variant>
      <vt:variant>
        <vt:i4>397</vt:i4>
      </vt:variant>
      <vt:variant>
        <vt:i4>0</vt:i4>
      </vt:variant>
      <vt:variant>
        <vt:i4>5</vt:i4>
      </vt:variant>
      <vt:variant>
        <vt:lpwstr>http://www.uptodate.com/contents/cetuximab-drug-information</vt:lpwstr>
      </vt:variant>
      <vt:variant>
        <vt:lpwstr/>
      </vt:variant>
      <vt:variant>
        <vt:i4>4128827</vt:i4>
      </vt:variant>
      <vt:variant>
        <vt:i4>394</vt:i4>
      </vt:variant>
      <vt:variant>
        <vt:i4>0</vt:i4>
      </vt:variant>
      <vt:variant>
        <vt:i4>5</vt:i4>
      </vt:variant>
      <vt:variant>
        <vt:lpwstr>http://www.uptodate/contents/docetaxel-drug-information</vt:lpwstr>
      </vt:variant>
      <vt:variant>
        <vt:lpwstr/>
      </vt:variant>
      <vt:variant>
        <vt:i4>6619251</vt:i4>
      </vt:variant>
      <vt:variant>
        <vt:i4>391</vt:i4>
      </vt:variant>
      <vt:variant>
        <vt:i4>0</vt:i4>
      </vt:variant>
      <vt:variant>
        <vt:i4>5</vt:i4>
      </vt:variant>
      <vt:variant>
        <vt:lpwstr>http://oralcancerfoundation.org/treatment/pdf/head-and-neck.pdf</vt:lpwstr>
      </vt:variant>
      <vt:variant>
        <vt:lpwstr/>
      </vt:variant>
      <vt:variant>
        <vt:i4>7667750</vt:i4>
      </vt:variant>
      <vt:variant>
        <vt:i4>388</vt:i4>
      </vt:variant>
      <vt:variant>
        <vt:i4>0</vt:i4>
      </vt:variant>
      <vt:variant>
        <vt:i4>5</vt:i4>
      </vt:variant>
      <vt:variant>
        <vt:lpwstr>http://www.uptodate.com/contents/treatment-of-metastatic-and-recurrent-head-and-neck-cancer</vt:lpwstr>
      </vt:variant>
      <vt:variant>
        <vt:lpwstr/>
      </vt:variant>
      <vt:variant>
        <vt:i4>4194315</vt:i4>
      </vt:variant>
      <vt:variant>
        <vt:i4>37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21995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15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1995</vt:i4>
      </vt:variant>
      <vt:variant>
        <vt:i4>35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194315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33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653067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84139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Christin</dc:creator>
  <cp:lastModifiedBy>Matthias Ritter</cp:lastModifiedBy>
  <cp:revision>3</cp:revision>
  <cp:lastPrinted>2015-11-14T08:35:00Z</cp:lastPrinted>
  <dcterms:created xsi:type="dcterms:W3CDTF">2015-11-14T16:07:00Z</dcterms:created>
  <dcterms:modified xsi:type="dcterms:W3CDTF">2015-11-14T16:09:00Z</dcterms:modified>
</cp:coreProperties>
</file>